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C6D52D" w14:textId="569F3BD4" w:rsidR="00B33C3E" w:rsidRDefault="00153A72" w:rsidP="00B33C3E">
      <w:pPr>
        <w:pStyle w:val="ad"/>
      </w:pPr>
      <w:r w:rsidRPr="00002B18">
        <w:rPr>
          <w:color w:val="000000" w:themeColor="text1"/>
        </w:rPr>
        <w:t>Supplement</w:t>
      </w:r>
      <w:r>
        <w:rPr>
          <w:color w:val="000000" w:themeColor="text1"/>
        </w:rPr>
        <w:t>ary Table S</w:t>
      </w:r>
      <w:r w:rsidR="00974053">
        <w:t>4</w:t>
      </w:r>
      <w:bookmarkStart w:id="0" w:name="_GoBack"/>
      <w:bookmarkEnd w:id="0"/>
      <w:r w:rsidR="00B33C3E">
        <w:t>.</w:t>
      </w:r>
      <w:r w:rsidR="00B33C3E" w:rsidRPr="00415CAE">
        <w:t xml:space="preserve"> Risk of bias assessments for included studies</w:t>
      </w:r>
    </w:p>
    <w:tbl>
      <w:tblPr>
        <w:tblStyle w:val="af2"/>
        <w:tblW w:w="4989" w:type="pct"/>
        <w:tblBorders>
          <w:left w:val="none" w:sz="0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6"/>
        <w:gridCol w:w="2403"/>
        <w:gridCol w:w="935"/>
        <w:gridCol w:w="935"/>
        <w:gridCol w:w="935"/>
        <w:gridCol w:w="935"/>
        <w:gridCol w:w="994"/>
        <w:gridCol w:w="927"/>
        <w:gridCol w:w="927"/>
        <w:gridCol w:w="966"/>
        <w:gridCol w:w="927"/>
        <w:gridCol w:w="977"/>
        <w:gridCol w:w="583"/>
        <w:gridCol w:w="947"/>
        <w:gridCol w:w="130"/>
        <w:gridCol w:w="8"/>
      </w:tblGrid>
      <w:tr w:rsidR="00B33C3E" w14:paraId="073F304A" w14:textId="77777777" w:rsidTr="000859A4">
        <w:trPr>
          <w:trHeight w:val="283"/>
          <w:tblHeader/>
        </w:trPr>
        <w:tc>
          <w:tcPr>
            <w:tcW w:w="197" w:type="pct"/>
            <w:vMerge w:val="restart"/>
            <w:tcBorders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14:paraId="4BECF298" w14:textId="77777777" w:rsidR="00B33C3E" w:rsidRPr="00E54EA2" w:rsidRDefault="00B33C3E" w:rsidP="000859A4">
            <w:pPr>
              <w:pStyle w:val="afd"/>
            </w:pPr>
            <w:r w:rsidRPr="00E54EA2">
              <w:rPr>
                <w:rFonts w:hint="eastAsia"/>
              </w:rPr>
              <w:t>No.</w:t>
            </w:r>
          </w:p>
        </w:tc>
        <w:tc>
          <w:tcPr>
            <w:tcW w:w="853" w:type="pct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14:paraId="5C23837D" w14:textId="77777777" w:rsidR="00B33C3E" w:rsidRPr="00E54EA2" w:rsidRDefault="00B33C3E" w:rsidP="000859A4">
            <w:pPr>
              <w:pStyle w:val="afd"/>
            </w:pPr>
            <w:r w:rsidRPr="00E54EA2">
              <w:t>Study</w:t>
            </w:r>
          </w:p>
          <w:p w14:paraId="59783D2F" w14:textId="77777777" w:rsidR="00B33C3E" w:rsidRPr="00E54EA2" w:rsidRDefault="00B33C3E" w:rsidP="000859A4">
            <w:pPr>
              <w:pStyle w:val="afd"/>
              <w:rPr>
                <w:sz w:val="22"/>
              </w:rPr>
            </w:pPr>
            <w:r w:rsidRPr="00E54EA2">
              <w:t xml:space="preserve">(author, </w:t>
            </w:r>
            <w:r w:rsidRPr="00E54EA2">
              <w:rPr>
                <w:rFonts w:hint="eastAsia"/>
              </w:rPr>
              <w:t>year</w:t>
            </w:r>
            <w:r w:rsidRPr="00E54EA2">
              <w:t>)</w:t>
            </w:r>
          </w:p>
        </w:tc>
        <w:tc>
          <w:tcPr>
            <w:tcW w:w="1681" w:type="pct"/>
            <w:gridSpan w:val="5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D007B1" w14:textId="77777777" w:rsidR="00B33C3E" w:rsidRPr="00E54EA2" w:rsidRDefault="00B33C3E" w:rsidP="000859A4">
            <w:pPr>
              <w:pStyle w:val="afd"/>
            </w:pPr>
            <w:r w:rsidRPr="00E54EA2">
              <w:t>External validity</w:t>
            </w:r>
          </w:p>
        </w:tc>
        <w:tc>
          <w:tcPr>
            <w:tcW w:w="1677" w:type="pct"/>
            <w:gridSpan w:val="5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C40669" w14:textId="77777777" w:rsidR="00B33C3E" w:rsidRPr="00E54EA2" w:rsidRDefault="00B33C3E" w:rsidP="000859A4">
            <w:pPr>
              <w:pStyle w:val="afd"/>
            </w:pPr>
            <w:r w:rsidRPr="00E54EA2">
              <w:t>Internal validity</w:t>
            </w:r>
          </w:p>
        </w:tc>
        <w:tc>
          <w:tcPr>
            <w:tcW w:w="592" w:type="pct"/>
            <w:gridSpan w:val="4"/>
            <w:tcBorders>
              <w:left w:val="nil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5A36E6C0" w14:textId="77777777" w:rsidR="00B33C3E" w:rsidRPr="00E54EA2" w:rsidRDefault="00B33C3E" w:rsidP="000859A4">
            <w:pPr>
              <w:pStyle w:val="afd"/>
            </w:pPr>
            <w:r w:rsidRPr="00E54EA2">
              <w:rPr>
                <w:rFonts w:hint="eastAsia"/>
              </w:rPr>
              <w:t>Summary</w:t>
            </w:r>
            <w:r w:rsidRPr="00E54EA2">
              <w:rPr>
                <w:rFonts w:eastAsia="한컴 윤고딕 740"/>
              </w:rPr>
              <w:t>*</w:t>
            </w:r>
          </w:p>
        </w:tc>
      </w:tr>
      <w:tr w:rsidR="00B33C3E" w14:paraId="6BFE861C" w14:textId="77777777" w:rsidTr="000859A4">
        <w:trPr>
          <w:trHeight w:val="283"/>
          <w:tblHeader/>
        </w:trPr>
        <w:tc>
          <w:tcPr>
            <w:tcW w:w="197" w:type="pct"/>
            <w:vMerge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E2C46E0" w14:textId="77777777" w:rsidR="00B33C3E" w:rsidRDefault="00B33C3E" w:rsidP="000859A4">
            <w:pPr>
              <w:pStyle w:val="afd"/>
            </w:pPr>
          </w:p>
        </w:tc>
        <w:tc>
          <w:tcPr>
            <w:tcW w:w="853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A7B780" w14:textId="77777777" w:rsidR="00B33C3E" w:rsidRDefault="00B33C3E" w:rsidP="000859A4">
            <w:pPr>
              <w:pStyle w:val="afd"/>
            </w:pP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375ED9" w14:textId="77777777" w:rsidR="00B33C3E" w:rsidRPr="00E54EA2" w:rsidRDefault="00B33C3E" w:rsidP="000859A4">
            <w:pPr>
              <w:pStyle w:val="afd"/>
            </w:pPr>
            <w:r w:rsidRPr="00E54EA2"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3E9143" w14:textId="77777777" w:rsidR="00B33C3E" w:rsidRPr="00E54EA2" w:rsidRDefault="00B33C3E" w:rsidP="000859A4">
            <w:pPr>
              <w:pStyle w:val="afd"/>
            </w:pPr>
            <w:r w:rsidRPr="00E54EA2">
              <w:t>2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577680" w14:textId="77777777" w:rsidR="00B33C3E" w:rsidRPr="00E54EA2" w:rsidRDefault="00B33C3E" w:rsidP="000859A4">
            <w:pPr>
              <w:pStyle w:val="afd"/>
            </w:pPr>
            <w:r w:rsidRPr="00E54EA2">
              <w:t>3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6A116D" w14:textId="77777777" w:rsidR="00B33C3E" w:rsidRPr="00E54EA2" w:rsidRDefault="00B33C3E" w:rsidP="000859A4">
            <w:pPr>
              <w:pStyle w:val="afd"/>
            </w:pPr>
            <w:r w:rsidRPr="00E54EA2">
              <w:t>4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2B3F10" w14:textId="77777777" w:rsidR="00B33C3E" w:rsidRPr="00E54EA2" w:rsidRDefault="00B33C3E" w:rsidP="000859A4">
            <w:pPr>
              <w:pStyle w:val="afd"/>
            </w:pPr>
            <w:r w:rsidRPr="00E54EA2">
              <w:t>5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1F390E" w14:textId="77777777" w:rsidR="00B33C3E" w:rsidRPr="00E54EA2" w:rsidRDefault="00B33C3E" w:rsidP="000859A4">
            <w:pPr>
              <w:pStyle w:val="afd"/>
            </w:pPr>
            <w:r w:rsidRPr="00E54EA2">
              <w:t>6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DCABAB" w14:textId="77777777" w:rsidR="00B33C3E" w:rsidRPr="00E54EA2" w:rsidRDefault="00B33C3E" w:rsidP="000859A4">
            <w:pPr>
              <w:pStyle w:val="afd"/>
            </w:pPr>
            <w:r w:rsidRPr="00E54EA2">
              <w:t>7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B2BA4E" w14:textId="77777777" w:rsidR="00B33C3E" w:rsidRPr="00E54EA2" w:rsidRDefault="00B33C3E" w:rsidP="000859A4">
            <w:pPr>
              <w:pStyle w:val="afd"/>
            </w:pPr>
            <w:r w:rsidRPr="00E54EA2">
              <w:t>8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A20D7D" w14:textId="77777777" w:rsidR="00B33C3E" w:rsidRPr="00E54EA2" w:rsidRDefault="00B33C3E" w:rsidP="000859A4">
            <w:pPr>
              <w:pStyle w:val="afd"/>
            </w:pPr>
            <w:r w:rsidRPr="00E54EA2">
              <w:t>9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EC555F" w14:textId="77777777" w:rsidR="00B33C3E" w:rsidRPr="00E54EA2" w:rsidRDefault="00B33C3E" w:rsidP="000859A4">
            <w:pPr>
              <w:pStyle w:val="afd"/>
            </w:pPr>
            <w:r w:rsidRPr="00E54EA2">
              <w:t>10</w:t>
            </w:r>
          </w:p>
        </w:tc>
        <w:tc>
          <w:tcPr>
            <w:tcW w:w="592" w:type="pct"/>
            <w:gridSpan w:val="4"/>
            <w:vMerge w:val="restar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193D2A2" w14:textId="77777777" w:rsidR="00B33C3E" w:rsidRPr="00E54EA2" w:rsidRDefault="00B33C3E" w:rsidP="000859A4">
            <w:pPr>
              <w:pStyle w:val="afd"/>
            </w:pPr>
            <w:r w:rsidRPr="00E54EA2">
              <w:t>Overall</w:t>
            </w:r>
          </w:p>
          <w:p w14:paraId="7F0488BC" w14:textId="77777777" w:rsidR="00B33C3E" w:rsidRPr="00E54EA2" w:rsidRDefault="00B33C3E" w:rsidP="000859A4">
            <w:pPr>
              <w:pStyle w:val="afd"/>
            </w:pPr>
            <w:r w:rsidRPr="00E54EA2">
              <w:t>Score</w:t>
            </w:r>
          </w:p>
        </w:tc>
      </w:tr>
      <w:tr w:rsidR="00B33C3E" w14:paraId="2C8598D4" w14:textId="77777777" w:rsidTr="000859A4">
        <w:trPr>
          <w:trHeight w:val="374"/>
          <w:tblHeader/>
        </w:trPr>
        <w:tc>
          <w:tcPr>
            <w:tcW w:w="197" w:type="pct"/>
            <w:vMerge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E6BDD14" w14:textId="77777777" w:rsidR="00B33C3E" w:rsidRDefault="00B33C3E" w:rsidP="000859A4">
            <w:pPr>
              <w:pStyle w:val="Time11"/>
            </w:pPr>
          </w:p>
        </w:tc>
        <w:tc>
          <w:tcPr>
            <w:tcW w:w="853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0D1A50" w14:textId="77777777" w:rsidR="00B33C3E" w:rsidRDefault="00B33C3E" w:rsidP="000859A4">
            <w:pPr>
              <w:pStyle w:val="Time11"/>
            </w:pP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14:paraId="30B744EE" w14:textId="77777777" w:rsidR="00B33C3E" w:rsidRPr="00526CDF" w:rsidRDefault="00B33C3E" w:rsidP="000859A4">
            <w:pPr>
              <w:pStyle w:val="timenew10"/>
            </w:pPr>
            <w:r w:rsidRPr="00526CDF">
              <w:t>Target</w:t>
            </w:r>
          </w:p>
          <w:p w14:paraId="01DC3E73" w14:textId="77777777" w:rsidR="00B33C3E" w:rsidRPr="00526CDF" w:rsidRDefault="00B33C3E" w:rsidP="000859A4">
            <w:pPr>
              <w:pStyle w:val="timenew10"/>
            </w:pPr>
            <w:r w:rsidRPr="00526CDF">
              <w:t>population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546909" w14:textId="77777777" w:rsidR="00B33C3E" w:rsidRPr="00526CDF" w:rsidRDefault="00B33C3E" w:rsidP="000859A4">
            <w:pPr>
              <w:pStyle w:val="timenew10"/>
            </w:pPr>
            <w:r w:rsidRPr="00526CDF">
              <w:t>Sampling</w:t>
            </w:r>
          </w:p>
          <w:p w14:paraId="364E855E" w14:textId="77777777" w:rsidR="00B33C3E" w:rsidRPr="00526CDF" w:rsidRDefault="00B33C3E" w:rsidP="000859A4">
            <w:pPr>
              <w:pStyle w:val="timenew10"/>
            </w:pPr>
            <w:r w:rsidRPr="00526CDF">
              <w:t>frame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5F44BB" w14:textId="77777777" w:rsidR="00B33C3E" w:rsidRPr="00526CDF" w:rsidRDefault="00B33C3E" w:rsidP="000859A4">
            <w:pPr>
              <w:pStyle w:val="timenew10"/>
            </w:pPr>
            <w:r w:rsidRPr="00526CDF">
              <w:t>Sample</w:t>
            </w:r>
          </w:p>
          <w:p w14:paraId="4ADCB51E" w14:textId="77777777" w:rsidR="00B33C3E" w:rsidRPr="00526CDF" w:rsidRDefault="00B33C3E" w:rsidP="000859A4">
            <w:pPr>
              <w:pStyle w:val="timenew10"/>
            </w:pPr>
            <w:r w:rsidRPr="00526CDF">
              <w:t>selection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1D0B0E" w14:textId="77777777" w:rsidR="00B33C3E" w:rsidRPr="00526CDF" w:rsidRDefault="00B33C3E" w:rsidP="000859A4">
            <w:pPr>
              <w:pStyle w:val="timenew10"/>
            </w:pPr>
            <w:r w:rsidRPr="00526CDF">
              <w:t>Non-</w:t>
            </w:r>
          </w:p>
          <w:p w14:paraId="453DD2AE" w14:textId="77777777" w:rsidR="00B33C3E" w:rsidRPr="00526CDF" w:rsidRDefault="00B33C3E" w:rsidP="000859A4">
            <w:pPr>
              <w:pStyle w:val="timenew10"/>
            </w:pPr>
            <w:r w:rsidRPr="00526CDF">
              <w:t>response</w:t>
            </w:r>
          </w:p>
          <w:p w14:paraId="6FC838B2" w14:textId="77777777" w:rsidR="00B33C3E" w:rsidRPr="00526CDF" w:rsidRDefault="00B33C3E" w:rsidP="000859A4">
            <w:pPr>
              <w:pStyle w:val="timenew10"/>
            </w:pPr>
            <w:r w:rsidRPr="00526CDF">
              <w:t>bias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33FC8C" w14:textId="77777777" w:rsidR="00B33C3E" w:rsidRPr="00526CDF" w:rsidRDefault="00B33C3E" w:rsidP="000859A4">
            <w:pPr>
              <w:pStyle w:val="timenew10"/>
            </w:pPr>
            <w:r w:rsidRPr="00526CDF">
              <w:t>Direct</w:t>
            </w:r>
          </w:p>
          <w:p w14:paraId="386C78AD" w14:textId="77777777" w:rsidR="00B33C3E" w:rsidRPr="00526CDF" w:rsidRDefault="00B33C3E" w:rsidP="000859A4">
            <w:pPr>
              <w:pStyle w:val="timenew10"/>
            </w:pPr>
            <w:r w:rsidRPr="00526CDF">
              <w:t>collection of data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5E5B64" w14:textId="77777777" w:rsidR="00B33C3E" w:rsidRPr="00526CDF" w:rsidRDefault="00B33C3E" w:rsidP="000859A4">
            <w:pPr>
              <w:pStyle w:val="timenew10"/>
            </w:pPr>
            <w:r w:rsidRPr="00526CDF">
              <w:t>Case</w:t>
            </w:r>
          </w:p>
          <w:p w14:paraId="22E4DD4D" w14:textId="77777777" w:rsidR="00B33C3E" w:rsidRPr="00526CDF" w:rsidRDefault="00B33C3E" w:rsidP="000859A4">
            <w:pPr>
              <w:pStyle w:val="timenew10"/>
            </w:pPr>
            <w:r w:rsidRPr="00526CDF">
              <w:t>definition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0AA1DF" w14:textId="77777777" w:rsidR="00B33C3E" w:rsidRPr="00526CDF" w:rsidRDefault="00B33C3E" w:rsidP="000859A4">
            <w:pPr>
              <w:pStyle w:val="timenew10"/>
            </w:pPr>
            <w:r w:rsidRPr="00526CDF">
              <w:t>Instrument</w:t>
            </w:r>
          </w:p>
          <w:p w14:paraId="4FF0CC1E" w14:textId="77777777" w:rsidR="00B33C3E" w:rsidRPr="00526CDF" w:rsidRDefault="00B33C3E" w:rsidP="000859A4">
            <w:pPr>
              <w:pStyle w:val="timenew10"/>
            </w:pPr>
            <w:r w:rsidRPr="00526CDF">
              <w:t>validity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D36826" w14:textId="77777777" w:rsidR="00B33C3E" w:rsidRPr="00526CDF" w:rsidRDefault="00B33C3E" w:rsidP="000859A4">
            <w:pPr>
              <w:pStyle w:val="timenew10"/>
            </w:pPr>
            <w:r w:rsidRPr="00526CDF">
              <w:t xml:space="preserve">Mode </w:t>
            </w:r>
          </w:p>
          <w:p w14:paraId="404F5E0F" w14:textId="77777777" w:rsidR="00B33C3E" w:rsidRPr="00526CDF" w:rsidRDefault="00B33C3E" w:rsidP="000859A4">
            <w:pPr>
              <w:pStyle w:val="timenew10"/>
            </w:pPr>
            <w:r w:rsidRPr="00526CDF">
              <w:t xml:space="preserve">of data </w:t>
            </w:r>
          </w:p>
          <w:p w14:paraId="3FD840A3" w14:textId="77777777" w:rsidR="00B33C3E" w:rsidRPr="00526CDF" w:rsidRDefault="00B33C3E" w:rsidP="000859A4">
            <w:pPr>
              <w:pStyle w:val="timenew10"/>
            </w:pPr>
            <w:r w:rsidRPr="00526CDF">
              <w:t>collection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34893A" w14:textId="77777777" w:rsidR="00B33C3E" w:rsidRPr="00526CDF" w:rsidRDefault="00B33C3E" w:rsidP="000859A4">
            <w:pPr>
              <w:pStyle w:val="timenew10"/>
            </w:pPr>
            <w:r w:rsidRPr="00526CDF">
              <w:t>Prevalence period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815203" w14:textId="77777777" w:rsidR="00B33C3E" w:rsidRPr="00526CDF" w:rsidRDefault="00B33C3E" w:rsidP="000859A4">
            <w:pPr>
              <w:pStyle w:val="timenew10"/>
            </w:pPr>
            <w:r w:rsidRPr="00526CDF">
              <w:t>Parameter</w:t>
            </w:r>
          </w:p>
          <w:p w14:paraId="6433EBB2" w14:textId="77777777" w:rsidR="00B33C3E" w:rsidRPr="00526CDF" w:rsidRDefault="00B33C3E" w:rsidP="000859A4">
            <w:pPr>
              <w:pStyle w:val="timenew10"/>
            </w:pPr>
            <w:r w:rsidRPr="00526CDF">
              <w:t>of interest</w:t>
            </w:r>
          </w:p>
        </w:tc>
        <w:tc>
          <w:tcPr>
            <w:tcW w:w="592" w:type="pct"/>
            <w:gridSpan w:val="4"/>
            <w:vMerge/>
            <w:tcBorders>
              <w:left w:val="nil"/>
            </w:tcBorders>
            <w:shd w:val="clear" w:color="auto" w:fill="D9D9D9" w:themeFill="background1" w:themeFillShade="D9"/>
            <w:tcMar>
              <w:left w:w="0" w:type="dxa"/>
              <w:right w:w="0" w:type="dxa"/>
            </w:tcMar>
            <w:vAlign w:val="center"/>
          </w:tcPr>
          <w:p w14:paraId="36E5E4C1" w14:textId="77777777" w:rsidR="00B33C3E" w:rsidRPr="009B5911" w:rsidRDefault="00B33C3E" w:rsidP="000859A4">
            <w:pPr>
              <w:pStyle w:val="Time11"/>
            </w:pPr>
          </w:p>
        </w:tc>
      </w:tr>
      <w:tr w:rsidR="00B33C3E" w:rsidRPr="00C7359E" w14:paraId="5D15D6BA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C44D94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4F5D1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</w:rPr>
              <w:t>Ziyyat et al</w:t>
            </w:r>
            <w:r w:rsidRPr="0039790C">
              <w:rPr>
                <w:color w:val="000000" w:themeColor="text1"/>
              </w:rPr>
              <w:t>.</w:t>
            </w:r>
            <w:r w:rsidRPr="0039790C">
              <w:rPr>
                <w:rFonts w:hint="eastAsia"/>
                <w:color w:val="000000" w:themeColor="text1"/>
              </w:rPr>
              <w:t xml:space="preserve"> </w:t>
            </w:r>
            <w:r w:rsidRPr="0039790C">
              <w:rPr>
                <w:color w:val="000000" w:themeColor="text1"/>
              </w:rPr>
              <w:t>(1997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37B32A5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F6B8C5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0BF4C04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7820ED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37FD87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3A9F69C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10AAB5E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0010AC3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1AAAAEC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20FF5C5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7F8538A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7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34DB534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High</w:t>
            </w:r>
          </w:p>
        </w:tc>
      </w:tr>
      <w:tr w:rsidR="00B33C3E" w:rsidRPr="00C7359E" w14:paraId="0FA0DD56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9DB8FE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72CBE8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</w:rPr>
              <w:t>Rogers et al</w:t>
            </w:r>
            <w:r w:rsidRPr="0039790C">
              <w:rPr>
                <w:color w:val="000000" w:themeColor="text1"/>
              </w:rPr>
              <w:t>. (2001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3A96159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2AC60AF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0A9F241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638139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0055740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695041D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46FBFD5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4C3338C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6416881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4F6F5A4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7DE74F0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7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2DCF955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High</w:t>
            </w:r>
          </w:p>
        </w:tc>
      </w:tr>
      <w:tr w:rsidR="00B33C3E" w:rsidRPr="00C7359E" w14:paraId="5887F97C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957DE9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B03497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Shafiq et al. (2003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3825D7F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EDBA72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BA85D6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351346C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F8E1EF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4A470D8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22DEAA1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532F269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52E8559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3628101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39FE2FD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6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677D99F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092B5600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7AEDB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4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DFDDC3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ahfudz &amp; Chan (2005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EF540D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1C5F17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1CD4F4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C662F1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729E50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3D43ABD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6824F5D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6CF8B1B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1BC6AD8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2FFC954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07F767D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4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39583D1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694792FE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E8EE08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5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A49043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Yeh et al. (2006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E33BC5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31CE752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587167E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1AC0A1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00C1A4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3B57F9C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3916B3D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36FE29C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4F96907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5E31DE4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3A2945F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3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5C6D544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Low</w:t>
            </w:r>
          </w:p>
        </w:tc>
      </w:tr>
      <w:tr w:rsidR="00B33C3E" w:rsidRPr="00C7359E" w14:paraId="4CA86D09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9DEFAA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6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A41E2F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</w:rPr>
              <w:t xml:space="preserve">Amira </w:t>
            </w:r>
            <w:r w:rsidRPr="0039790C">
              <w:rPr>
                <w:color w:val="000000" w:themeColor="text1"/>
              </w:rPr>
              <w:t>&amp; Okubadejo (2007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CAC9D3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517C9C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CA3C03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112B6C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05FBE41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2B6A055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1D5CDE2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0EC2A94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5CE4C3F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4F3F876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533AEAC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6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164E15D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1692B956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46BD83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853CAE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</w:rPr>
              <w:t>Clement et al.</w:t>
            </w:r>
            <w:r w:rsidRPr="0039790C">
              <w:rPr>
                <w:color w:val="000000" w:themeColor="text1"/>
              </w:rPr>
              <w:t xml:space="preserve"> (2007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719B7D2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751CD8F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EBD7F7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76D0919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A6E03B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2991E77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5D6A75F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583D1AA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3B33D41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4E5CD11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59CD816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5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3BE9E21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33E76D57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5DCE83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8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6C4725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Yilmaz</w:t>
            </w:r>
            <w:r w:rsidRPr="0039790C">
              <w:rPr>
                <w:rFonts w:hint="eastAsia"/>
                <w:color w:val="000000" w:themeColor="text1"/>
              </w:rPr>
              <w:t xml:space="preserve"> et al.</w:t>
            </w:r>
            <w:r w:rsidRPr="0039790C">
              <w:rPr>
                <w:color w:val="000000" w:themeColor="text1"/>
              </w:rPr>
              <w:t xml:space="preserve"> (2007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96486C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3094033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394D582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73AFEC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5D4DA7E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072F5A4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3EA73E5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310E922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170A9FA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0D9B218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1361444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7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15853FA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High</w:t>
            </w:r>
          </w:p>
        </w:tc>
      </w:tr>
      <w:tr w:rsidR="00B33C3E" w:rsidRPr="00C7359E" w14:paraId="4E50D3EE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05A789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9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9D259A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Gohar</w:t>
            </w:r>
            <w:r w:rsidRPr="0039790C">
              <w:rPr>
                <w:rFonts w:hint="eastAsia"/>
                <w:color w:val="000000" w:themeColor="text1"/>
              </w:rPr>
              <w:t xml:space="preserve"> et al.</w:t>
            </w:r>
            <w:r w:rsidRPr="0039790C">
              <w:rPr>
                <w:color w:val="000000" w:themeColor="text1"/>
              </w:rPr>
              <w:t xml:space="preserve"> (2008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55C753F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5AECBF7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77ADDF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FA18E5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03DD878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64A41DA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0713706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0FCD0C1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4855D04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1F2432A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4AB7D1A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4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08F2310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0657C9B1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DDF363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0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730A7C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Olisa</w:t>
            </w:r>
            <w:r w:rsidRPr="0039790C">
              <w:rPr>
                <w:rFonts w:hint="eastAsia"/>
                <w:color w:val="000000" w:themeColor="text1"/>
              </w:rPr>
              <w:t xml:space="preserve"> </w:t>
            </w:r>
            <w:r w:rsidRPr="0039790C">
              <w:rPr>
                <w:color w:val="000000" w:themeColor="text1"/>
              </w:rPr>
              <w:t>&amp; Oyelola</w:t>
            </w:r>
            <w:r w:rsidRPr="0039790C"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39790C">
              <w:rPr>
                <w:color w:val="000000" w:themeColor="text1"/>
              </w:rPr>
              <w:t>(2009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30A0C95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2359F9B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DCD776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5E6BBFA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6A3695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260C1C7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39AE065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6435CEA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7F46E75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5E24DCC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47377E5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3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36F594B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Low</w:t>
            </w:r>
          </w:p>
        </w:tc>
      </w:tr>
      <w:tr w:rsidR="00B33C3E" w:rsidRPr="00C7359E" w14:paraId="5DCAA7A5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E1332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1</w:t>
            </w:r>
          </w:p>
        </w:tc>
        <w:tc>
          <w:tcPr>
            <w:tcW w:w="853" w:type="pct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749E0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Al-Hamdan</w:t>
            </w:r>
            <w:r w:rsidRPr="0039790C">
              <w:rPr>
                <w:rFonts w:hint="eastAsia"/>
                <w:color w:val="000000" w:themeColor="text1"/>
              </w:rPr>
              <w:t xml:space="preserve"> et al.</w:t>
            </w:r>
            <w:r w:rsidRPr="0039790C">
              <w:rPr>
                <w:color w:val="000000" w:themeColor="text1"/>
              </w:rPr>
              <w:t xml:space="preserve"> (2010)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DEA52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723DE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BEA3D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A104F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  <w:lang w:eastAsia="ko-KR"/>
              </w:rPr>
              <w:t>0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47591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324C8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AFC51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28031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0AF14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D80B6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20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3A9F5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  <w:lang w:eastAsia="ko-KR"/>
              </w:rPr>
              <w:t>5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07FF076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50D430A3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28E408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2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64D6D5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Delgoda</w:t>
            </w:r>
            <w:r w:rsidRPr="0039790C">
              <w:rPr>
                <w:rFonts w:hint="eastAsia"/>
                <w:color w:val="000000" w:themeColor="text1"/>
              </w:rPr>
              <w:t xml:space="preserve"> et al.</w:t>
            </w:r>
            <w:r w:rsidRPr="0039790C">
              <w:rPr>
                <w:color w:val="000000" w:themeColor="text1"/>
              </w:rPr>
              <w:t xml:space="preserve"> (2010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369036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2EB3EA2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72B617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646F70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B7EED5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5F63950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0A59A58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2C311B4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72EFE20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7BE4C8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5A8BB7B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5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3D145A2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6EBD539D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75AB13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3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D4D2FD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Nur (2010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531596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13F4F2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4CBA43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5367BC2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DAA0CC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0FB8AAE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3A81F2E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2650799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7855380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853116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25D054F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5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4457935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54E1EEC2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3D9F6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4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719058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Osamor</w:t>
            </w:r>
            <w:r w:rsidRPr="0039790C">
              <w:rPr>
                <w:rFonts w:hint="eastAsia"/>
                <w:color w:val="000000" w:themeColor="text1"/>
              </w:rPr>
              <w:t xml:space="preserve"> et al.</w:t>
            </w:r>
            <w:r w:rsidRPr="0039790C">
              <w:rPr>
                <w:color w:val="000000" w:themeColor="text1"/>
              </w:rPr>
              <w:t xml:space="preserve"> (2010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5F55D5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10B8C6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0316408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07B6779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7E1617E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309FA6B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77CA9E4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3326082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55142A7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01AE171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0EB76FA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8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2E42D49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High</w:t>
            </w:r>
          </w:p>
        </w:tc>
      </w:tr>
      <w:tr w:rsidR="00B33C3E" w:rsidRPr="00C7359E" w14:paraId="070F03E1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A915CC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5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5A0D8A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Ali-Shtayeh</w:t>
            </w:r>
            <w:r w:rsidRPr="0039790C">
              <w:rPr>
                <w:rFonts w:hint="eastAsia"/>
                <w:color w:val="000000" w:themeColor="text1"/>
              </w:rPr>
              <w:t xml:space="preserve"> et al.</w:t>
            </w:r>
            <w:r w:rsidRPr="0039790C">
              <w:rPr>
                <w:color w:val="000000" w:themeColor="text1"/>
              </w:rPr>
              <w:t xml:space="preserve"> (2013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76A4EF8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3087402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FB5E8A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0ABDEA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2C89BA8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3AC4E12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2DFE331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0BF9D8D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0B0146E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4B0A546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6655B62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2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01391CB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Low</w:t>
            </w:r>
          </w:p>
        </w:tc>
      </w:tr>
      <w:tr w:rsidR="00B33C3E" w:rsidRPr="00C7359E" w14:paraId="413B01E6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614841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6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C1C31E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Bahar</w:t>
            </w:r>
            <w:r w:rsidRPr="0039790C">
              <w:rPr>
                <w:rFonts w:hint="eastAsia"/>
                <w:color w:val="000000" w:themeColor="text1"/>
              </w:rPr>
              <w:t xml:space="preserve"> et al.</w:t>
            </w:r>
            <w:r w:rsidRPr="0039790C">
              <w:rPr>
                <w:color w:val="000000" w:themeColor="text1"/>
              </w:rPr>
              <w:t xml:space="preserve"> (2013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20B3F88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335181E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58F112E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336EB9D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9DBBD4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3DFA112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3D7111B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35C229D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74CC276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57113FE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4BCDBA3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5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2E6DB16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1F513B07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FC4B3B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</w:rPr>
              <w:t>17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82F412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Hughes</w:t>
            </w:r>
            <w:r w:rsidRPr="0039790C">
              <w:rPr>
                <w:rFonts w:hint="eastAsia"/>
                <w:color w:val="000000" w:themeColor="text1"/>
              </w:rPr>
              <w:t xml:space="preserve"> et al.</w:t>
            </w:r>
            <w:r w:rsidRPr="0039790C">
              <w:rPr>
                <w:color w:val="000000" w:themeColor="text1"/>
              </w:rPr>
              <w:t xml:space="preserve"> (2013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7E4696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30ACC9F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FCD0D5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288622D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CF46B2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07BF7C1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5808CF7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650C79F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2AAF381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1F06C76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621BC0F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7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5DC6665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High</w:t>
            </w:r>
          </w:p>
        </w:tc>
      </w:tr>
      <w:tr w:rsidR="00B33C3E" w:rsidRPr="00C7359E" w14:paraId="623577AD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A52351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</w:rPr>
              <w:t>1</w:t>
            </w:r>
            <w:r w:rsidRPr="0039790C">
              <w:rPr>
                <w:color w:val="000000" w:themeColor="text1"/>
              </w:rPr>
              <w:t>8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ECB7A0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Wazaify</w:t>
            </w:r>
            <w:r w:rsidRPr="0039790C">
              <w:rPr>
                <w:rFonts w:hint="eastAsia"/>
                <w:color w:val="000000" w:themeColor="text1"/>
              </w:rPr>
              <w:t xml:space="preserve"> et al.</w:t>
            </w:r>
            <w:r w:rsidRPr="0039790C">
              <w:rPr>
                <w:color w:val="000000" w:themeColor="text1"/>
              </w:rPr>
              <w:t xml:space="preserve"> (2013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2F14A9F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6C86F1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25BD9A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8BA540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F377C3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1EA64A9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6C88443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42ACF4A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00317C7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058088A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2F06EA4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4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375565F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3E9AB036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83D202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</w:rPr>
              <w:t>1</w:t>
            </w:r>
            <w:r w:rsidRPr="0039790C">
              <w:rPr>
                <w:color w:val="000000" w:themeColor="text1"/>
              </w:rPr>
              <w:t>9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C0879F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 xml:space="preserve">Nuwaha </w:t>
            </w:r>
            <w:r w:rsidRPr="0039790C">
              <w:rPr>
                <w:rFonts w:hint="eastAsia"/>
                <w:color w:val="000000" w:themeColor="text1"/>
              </w:rPr>
              <w:t>et al.</w:t>
            </w:r>
            <w:r w:rsidRPr="0039790C">
              <w:rPr>
                <w:color w:val="000000" w:themeColor="text1"/>
              </w:rPr>
              <w:t xml:space="preserve"> (2013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0C3C299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7B13468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2D86E69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2B48240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099A710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04EF605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6E4F4C3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732C6BD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0A32136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3E1F8A2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5B048A7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6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5840877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01BF2802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F66CD6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20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5E1B9D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 xml:space="preserve">Hu </w:t>
            </w:r>
            <w:r w:rsidRPr="0039790C">
              <w:rPr>
                <w:rFonts w:hint="eastAsia"/>
                <w:color w:val="000000" w:themeColor="text1"/>
              </w:rPr>
              <w:t>et al.</w:t>
            </w:r>
            <w:r w:rsidRPr="0039790C">
              <w:rPr>
                <w:color w:val="000000" w:themeColor="text1"/>
              </w:rPr>
              <w:t xml:space="preserve"> (2013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2FA3180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EDE148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8C6FB5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4A48F6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081DF34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000ABF9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3765B53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53E4D36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0C8EB2D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596ECFB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0B22BC5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5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4EA0969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2BB2632D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D6E8AD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21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4D0A00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llao</w:t>
            </w:r>
            <w:r w:rsidRPr="0039790C">
              <w:rPr>
                <w:rFonts w:hint="cs"/>
                <w:color w:val="000000" w:themeColor="text1"/>
              </w:rPr>
              <w:t>ğ</w:t>
            </w:r>
            <w:r w:rsidRPr="0039790C">
              <w:rPr>
                <w:color w:val="000000" w:themeColor="text1"/>
              </w:rPr>
              <w:t xml:space="preserve">lu </w:t>
            </w:r>
            <w:r w:rsidRPr="0039790C">
              <w:rPr>
                <w:rFonts w:hint="eastAsia"/>
                <w:color w:val="000000" w:themeColor="text1"/>
              </w:rPr>
              <w:t>et al.</w:t>
            </w:r>
            <w:r w:rsidRPr="0039790C">
              <w:rPr>
                <w:color w:val="000000" w:themeColor="text1"/>
              </w:rPr>
              <w:t xml:space="preserve"> (2013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29872E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D7BF40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74CDB8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A8D913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540800E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5216B02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4B7077A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34ABE17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40F5863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262AF31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58BC0CD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6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4145BEB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24FC7B25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593700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22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43D2BE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Açıkgöz</w:t>
            </w:r>
            <w:r w:rsidRPr="0039790C">
              <w:rPr>
                <w:rFonts w:hint="eastAsia"/>
                <w:color w:val="000000" w:themeColor="text1"/>
              </w:rPr>
              <w:t xml:space="preserve"> et al.</w:t>
            </w:r>
            <w:r w:rsidRPr="0039790C">
              <w:rPr>
                <w:color w:val="000000" w:themeColor="text1"/>
              </w:rPr>
              <w:t xml:space="preserve"> (2014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29CA573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527FF2E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1975F2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772AABC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  <w:lang w:eastAsia="ko-KR"/>
              </w:rPr>
              <w:t>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B0C726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678E423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578F45E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2E793D1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7C290EC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4E2861A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7E360AA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  <w:lang w:eastAsia="ko-KR"/>
              </w:rPr>
              <w:t>3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7A44304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Low</w:t>
            </w:r>
          </w:p>
        </w:tc>
      </w:tr>
      <w:tr w:rsidR="00B33C3E" w:rsidRPr="00C7359E" w14:paraId="0ECA570A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50CF73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23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D74920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Kretchy</w:t>
            </w:r>
            <w:r w:rsidRPr="0039790C">
              <w:rPr>
                <w:rFonts w:hint="eastAsia"/>
                <w:color w:val="000000" w:themeColor="text1"/>
              </w:rPr>
              <w:t xml:space="preserve"> et al.</w:t>
            </w:r>
            <w:r w:rsidRPr="0039790C">
              <w:rPr>
                <w:color w:val="000000" w:themeColor="text1"/>
              </w:rPr>
              <w:t xml:space="preserve"> (2014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5C1223D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3EF5525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4646A4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7B4F33F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2889475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3582F93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7C9FDC0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1BC87D4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757A5E4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27F11E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0FDE6B3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3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62C3DB8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Low</w:t>
            </w:r>
          </w:p>
        </w:tc>
      </w:tr>
      <w:tr w:rsidR="00B33C3E" w:rsidRPr="00C7359E" w14:paraId="66D7A145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379D18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24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6913E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Boima</w:t>
            </w:r>
            <w:r w:rsidRPr="0039790C">
              <w:rPr>
                <w:rFonts w:hint="eastAsia"/>
                <w:color w:val="000000" w:themeColor="text1"/>
              </w:rPr>
              <w:t xml:space="preserve"> et al.</w:t>
            </w:r>
            <w:r w:rsidRPr="0039790C">
              <w:rPr>
                <w:color w:val="000000" w:themeColor="text1"/>
              </w:rPr>
              <w:t xml:space="preserve"> (2015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212D13D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595E8B8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B1C6A6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2C2AC48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7FC1C04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46FAA38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186091B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4BC2F63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116D7D6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307143F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044A441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6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3023C20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0ED90D36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952B14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25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467C92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 xml:space="preserve">Hughes </w:t>
            </w:r>
            <w:r w:rsidRPr="0039790C">
              <w:rPr>
                <w:rFonts w:hint="eastAsia"/>
                <w:color w:val="000000" w:themeColor="text1"/>
              </w:rPr>
              <w:t>et al.</w:t>
            </w:r>
            <w:r w:rsidRPr="0039790C">
              <w:rPr>
                <w:color w:val="000000" w:themeColor="text1"/>
              </w:rPr>
              <w:t xml:space="preserve"> (2015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C9BFD2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74CDA3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7A5BC67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2DD9D1A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84D728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6E2E691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0583B53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28CAADB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0276C63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219F983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029FDE4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7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4A1E7E1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High</w:t>
            </w:r>
          </w:p>
        </w:tc>
      </w:tr>
      <w:tr w:rsidR="00B33C3E" w:rsidRPr="00C7359E" w14:paraId="6808ED2B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7DC7F9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26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117E62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 xml:space="preserve">Li </w:t>
            </w:r>
            <w:r w:rsidRPr="0039790C">
              <w:rPr>
                <w:rFonts w:hint="eastAsia"/>
                <w:color w:val="000000" w:themeColor="text1"/>
              </w:rPr>
              <w:t>et al.</w:t>
            </w:r>
            <w:r w:rsidRPr="0039790C">
              <w:rPr>
                <w:color w:val="000000" w:themeColor="text1"/>
              </w:rPr>
              <w:t xml:space="preserve"> (2015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2CE52A4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E93C3E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35CF542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DDC30E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34D453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36644E0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41124B9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75EAD30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4CAE47A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54FE92A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454DD09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5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5548E1B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612DF49D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97F7ED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lastRenderedPageBreak/>
              <w:t>27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B31A70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Tajadini</w:t>
            </w:r>
            <w:r w:rsidRPr="0039790C">
              <w:rPr>
                <w:rFonts w:hint="eastAsia"/>
                <w:color w:val="000000" w:themeColor="text1"/>
              </w:rPr>
              <w:t xml:space="preserve"> et al.</w:t>
            </w:r>
            <w:r w:rsidRPr="0039790C">
              <w:rPr>
                <w:color w:val="000000" w:themeColor="text1"/>
              </w:rPr>
              <w:t xml:space="preserve"> (2015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AE1250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5A56A95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9ABCED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5F2BE71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24CA83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41DEC19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19B595C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663E9CB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0B0E507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3F321CC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0087E56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4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7879513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591E8A9F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B0E089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28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46D909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 xml:space="preserve">Nunes </w:t>
            </w:r>
            <w:r w:rsidRPr="0039790C">
              <w:rPr>
                <w:rFonts w:hint="eastAsia"/>
                <w:color w:val="000000" w:themeColor="text1"/>
              </w:rPr>
              <w:t>et al.</w:t>
            </w:r>
            <w:r w:rsidRPr="0039790C">
              <w:rPr>
                <w:color w:val="000000" w:themeColor="text1"/>
              </w:rPr>
              <w:t xml:space="preserve"> (2015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A506F4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AC9FE1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52267A0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292409B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69509D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7EA779E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79FDB73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1569A5E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110E2CF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67DFD35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10BBF27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8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1550D59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High</w:t>
            </w:r>
          </w:p>
        </w:tc>
      </w:tr>
      <w:tr w:rsidR="00B33C3E" w:rsidRPr="00C7359E" w14:paraId="7BC7C694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3B8D94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29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573E7E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 xml:space="preserve">Asfaw </w:t>
            </w:r>
            <w:r w:rsidRPr="0039790C">
              <w:rPr>
                <w:rFonts w:hint="eastAsia"/>
                <w:color w:val="000000" w:themeColor="text1"/>
              </w:rPr>
              <w:t>et al.</w:t>
            </w:r>
            <w:r w:rsidRPr="0039790C">
              <w:rPr>
                <w:color w:val="000000" w:themeColor="text1"/>
              </w:rPr>
              <w:t xml:space="preserve"> (2016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2A959AA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85C03C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0D09480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381CF58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A03423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7A0FDE1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4DC9103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357F2C3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6ACF78C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3459DC8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766E570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4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020E5B0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1DC397F8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1A193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30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64586A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Lulebo</w:t>
            </w:r>
            <w:r w:rsidRPr="0039790C">
              <w:rPr>
                <w:rFonts w:hint="eastAsia"/>
                <w:color w:val="000000" w:themeColor="text1"/>
              </w:rPr>
              <w:t xml:space="preserve"> et al.</w:t>
            </w:r>
            <w:r w:rsidRPr="0039790C">
              <w:rPr>
                <w:color w:val="000000" w:themeColor="text1"/>
              </w:rPr>
              <w:t xml:space="preserve"> (2017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044AA4C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3EA1564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E7749F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515D6BB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07F9FCF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1C69322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0AB6713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142128E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572B50C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33C5DB5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487CBA0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5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73F8759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41E9CE5B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A9B97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31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13D092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arais</w:t>
            </w:r>
            <w:r w:rsidRPr="0039790C">
              <w:rPr>
                <w:rFonts w:hint="eastAsia"/>
                <w:color w:val="000000" w:themeColor="text1"/>
              </w:rPr>
              <w:t xml:space="preserve"> et al.</w:t>
            </w:r>
            <w:r w:rsidRPr="0039790C">
              <w:rPr>
                <w:color w:val="000000" w:themeColor="text1"/>
              </w:rPr>
              <w:t xml:space="preserve"> (2017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2D95385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509F68A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0E7DA81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05A6CF7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B715F1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775A004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52C94E4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0FCCD35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3FD4400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4CA9A98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23D8ACF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9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4A6FE67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High</w:t>
            </w:r>
          </w:p>
        </w:tc>
      </w:tr>
      <w:tr w:rsidR="00B33C3E" w:rsidRPr="00C7359E" w14:paraId="00CC5C93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19E527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32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1CDD40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Baran</w:t>
            </w:r>
            <w:r w:rsidRPr="0039790C">
              <w:rPr>
                <w:rFonts w:hint="eastAsia"/>
                <w:color w:val="000000" w:themeColor="text1"/>
              </w:rPr>
              <w:t xml:space="preserve"> et al.</w:t>
            </w:r>
            <w:r w:rsidRPr="0039790C">
              <w:rPr>
                <w:color w:val="000000" w:themeColor="text1"/>
              </w:rPr>
              <w:t xml:space="preserve"> (2017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004AF61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56D0A8F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DEE5A2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5C0482C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419B72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5994291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23F9FE2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4896DB2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5E61621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58FD1C2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012D80B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5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49B0056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01132CE6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B0820A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33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1D9C22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 xml:space="preserve">Liwa </w:t>
            </w:r>
            <w:r w:rsidRPr="0039790C">
              <w:rPr>
                <w:rFonts w:hint="eastAsia"/>
                <w:color w:val="000000" w:themeColor="text1"/>
              </w:rPr>
              <w:t>et al.</w:t>
            </w:r>
            <w:r w:rsidRPr="0039790C">
              <w:rPr>
                <w:color w:val="000000" w:themeColor="text1"/>
              </w:rPr>
              <w:t xml:space="preserve"> (2017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59F9E71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322916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030090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0DD76D1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C810ED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1E23B8E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5B7A665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01B4F65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165A4BA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21162C4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6AAD770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6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1BBB720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76FD8C26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7AE34A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34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127580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 xml:space="preserve">Adidja </w:t>
            </w:r>
            <w:r w:rsidRPr="0039790C">
              <w:rPr>
                <w:rFonts w:hint="eastAsia"/>
                <w:color w:val="000000" w:themeColor="text1"/>
              </w:rPr>
              <w:t>et al.</w:t>
            </w:r>
            <w:r w:rsidRPr="0039790C">
              <w:rPr>
                <w:color w:val="000000" w:themeColor="text1"/>
              </w:rPr>
              <w:t xml:space="preserve"> (2018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D696DB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00A30FE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0AA4CAB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F02574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7DB20F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3C8D523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1497ECB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235FD43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2E5CDEE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3BE0221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208925A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6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487621D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55A96614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7F6737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35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4B9224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J</w:t>
            </w:r>
            <w:r w:rsidRPr="0039790C">
              <w:rPr>
                <w:rFonts w:hint="eastAsia"/>
                <w:color w:val="000000" w:themeColor="text1"/>
              </w:rPr>
              <w:t>ame</w:t>
            </w:r>
            <w:r w:rsidRPr="0039790C">
              <w:rPr>
                <w:color w:val="000000" w:themeColor="text1"/>
              </w:rPr>
              <w:t>s</w:t>
            </w:r>
            <w:r w:rsidRPr="0039790C">
              <w:rPr>
                <w:rFonts w:hint="eastAsia"/>
                <w:color w:val="000000" w:themeColor="text1"/>
              </w:rPr>
              <w:t xml:space="preserve"> et al.</w:t>
            </w:r>
            <w:r w:rsidRPr="0039790C">
              <w:rPr>
                <w:color w:val="000000" w:themeColor="text1"/>
              </w:rPr>
              <w:t xml:space="preserve"> (2018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0D63F91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F57F39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7C29F5C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70C7878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1A7EA3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11D015A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76DC1FF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75C3B85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70850CC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3B47CFF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4D00F31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2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387AAF7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Low</w:t>
            </w:r>
          </w:p>
        </w:tc>
      </w:tr>
      <w:tr w:rsidR="00B33C3E" w:rsidRPr="00C7359E" w14:paraId="6C90336C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EBDF9E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36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929480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 xml:space="preserve">Alghamdi </w:t>
            </w:r>
            <w:r w:rsidRPr="0039790C">
              <w:rPr>
                <w:rFonts w:hint="eastAsia"/>
                <w:color w:val="000000" w:themeColor="text1"/>
              </w:rPr>
              <w:t>et al.</w:t>
            </w:r>
            <w:r w:rsidRPr="0039790C">
              <w:rPr>
                <w:color w:val="000000" w:themeColor="text1"/>
              </w:rPr>
              <w:t xml:space="preserve"> (2018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7FBCC2A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07837A0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59ED026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7483366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8CA5A8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3600539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4593EAE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56A75CF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6DA70AC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3C568A2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5EFFDE9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7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190B964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High</w:t>
            </w:r>
          </w:p>
        </w:tc>
      </w:tr>
      <w:tr w:rsidR="00B33C3E" w:rsidRPr="00C7359E" w14:paraId="59DA9C04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11A11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37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65D7D5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 xml:space="preserve">Hassaïne </w:t>
            </w:r>
            <w:r w:rsidRPr="0039790C">
              <w:rPr>
                <w:rFonts w:hint="eastAsia"/>
                <w:color w:val="000000" w:themeColor="text1"/>
              </w:rPr>
              <w:t>et al.</w:t>
            </w:r>
            <w:r w:rsidRPr="0039790C">
              <w:rPr>
                <w:color w:val="000000" w:themeColor="text1"/>
              </w:rPr>
              <w:t xml:space="preserve"> (2019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B9F57C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3AF7B5A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C00964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D919D4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64C4A5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17CCF4B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2CD5467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0CFDBE6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7D7DD6C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5FA5389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607961A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7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2BA4519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High</w:t>
            </w:r>
          </w:p>
        </w:tc>
      </w:tr>
      <w:tr w:rsidR="00B33C3E" w:rsidRPr="00C7359E" w14:paraId="33113DAF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2A02BF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38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5C31C1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 xml:space="preserve">Kanjanahattakij </w:t>
            </w:r>
            <w:r w:rsidRPr="0039790C">
              <w:rPr>
                <w:rFonts w:hint="eastAsia"/>
                <w:color w:val="000000" w:themeColor="text1"/>
              </w:rPr>
              <w:t>et al.</w:t>
            </w:r>
            <w:r w:rsidRPr="0039790C">
              <w:rPr>
                <w:color w:val="000000" w:themeColor="text1"/>
              </w:rPr>
              <w:t xml:space="preserve"> (2019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918654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7F2625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58B3354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E102CA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7D8CE0A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20940BB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6A922E3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0504D44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25511DE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33F627C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055FC6F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8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4661DAB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High</w:t>
            </w:r>
          </w:p>
        </w:tc>
      </w:tr>
      <w:tr w:rsidR="00B33C3E" w:rsidRPr="00C7359E" w14:paraId="4FCD1652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7781ED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39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643134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Peltzer &amp; Pengpid (2019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2646DB4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0757799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1DFF87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84C7F1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9B4919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5F42077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0325A0F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559C44A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67025AE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6065AB5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376B835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3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3299C2A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Low</w:t>
            </w:r>
          </w:p>
        </w:tc>
      </w:tr>
      <w:tr w:rsidR="00B33C3E" w:rsidRPr="00C7359E" w14:paraId="753C10E4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9DE349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40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C942E7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 xml:space="preserve">Sabery </w:t>
            </w:r>
            <w:r w:rsidRPr="0039790C">
              <w:rPr>
                <w:rFonts w:hint="eastAsia"/>
                <w:color w:val="000000" w:themeColor="text1"/>
              </w:rPr>
              <w:t>et al.</w:t>
            </w:r>
            <w:r w:rsidRPr="0039790C">
              <w:rPr>
                <w:color w:val="000000" w:themeColor="text1"/>
              </w:rPr>
              <w:t xml:space="preserve"> (2019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BC6779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7E7EF0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37CA627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A31726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  <w:lang w:eastAsia="ko-KR"/>
              </w:rPr>
              <w:t>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05FE080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7D87842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52E5DD8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57706C9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0F01DF6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55E52FE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546B08C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  <w:lang w:eastAsia="ko-KR"/>
              </w:rPr>
              <w:t>5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293BC68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675CC01A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C60F19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41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E2103F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 xml:space="preserve">Al-Hadid </w:t>
            </w:r>
            <w:r w:rsidRPr="0039790C">
              <w:rPr>
                <w:rFonts w:hint="eastAsia"/>
                <w:color w:val="000000" w:themeColor="text1"/>
              </w:rPr>
              <w:t>et al.</w:t>
            </w:r>
            <w:r w:rsidRPr="0039790C">
              <w:rPr>
                <w:color w:val="000000" w:themeColor="text1"/>
              </w:rPr>
              <w:t xml:space="preserve"> (2020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3A14FC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3E7F531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35A3C7F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73A249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C99BB7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70B9E0E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25F5F6D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680BE9A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2C0E969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46B2DA5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566E449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5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5F4B508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41C4D1B6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C4291B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42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0DD056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Alshabi (2020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A24234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76AD1E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08038D1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0B47B29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589A6C5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373C507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1FE83B9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2B43504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506B524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4040B7F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0DDDC1A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6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0F5B6F2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1C068596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6AE0E1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43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E5F02B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 xml:space="preserve">El-Dahiyat </w:t>
            </w:r>
            <w:r w:rsidRPr="0039790C">
              <w:rPr>
                <w:rFonts w:hint="eastAsia"/>
                <w:color w:val="000000" w:themeColor="text1"/>
              </w:rPr>
              <w:t>et al.</w:t>
            </w:r>
            <w:r w:rsidRPr="0039790C">
              <w:rPr>
                <w:color w:val="000000" w:themeColor="text1"/>
              </w:rPr>
              <w:t xml:space="preserve"> (2020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2DF8CE9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3D1A976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030144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0F85CB6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AD99E7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29A1FA5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460E197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25F41B7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20CD616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021F158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7D896C6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  <w:lang w:eastAsia="ko-KR"/>
              </w:rPr>
              <w:t>6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1C0F8FA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57B01C3D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13F7A6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44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B4769A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Owusu</w:t>
            </w:r>
            <w:r w:rsidRPr="0039790C">
              <w:rPr>
                <w:rFonts w:hint="eastAsia"/>
                <w:color w:val="000000" w:themeColor="text1"/>
              </w:rPr>
              <w:t xml:space="preserve"> et al.</w:t>
            </w:r>
            <w:r w:rsidRPr="0039790C">
              <w:rPr>
                <w:color w:val="000000" w:themeColor="text1"/>
              </w:rPr>
              <w:t xml:space="preserve"> (2020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3DAD1A4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34D55A1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77ED6DA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A94AF4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516251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1D9ACB5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5676869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1C172AF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3FD8688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6C2FB7B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7DA9020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color w:val="000000" w:themeColor="text1"/>
              </w:rPr>
              <w:t>4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57BF0F0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66A5E10F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A383FC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45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AF48E0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 xml:space="preserve">Adeniyi </w:t>
            </w:r>
            <w:r w:rsidRPr="0039790C">
              <w:rPr>
                <w:rFonts w:hint="eastAsia"/>
                <w:color w:val="000000" w:themeColor="text1"/>
              </w:rPr>
              <w:t>et al.</w:t>
            </w:r>
            <w:r w:rsidRPr="0039790C">
              <w:rPr>
                <w:color w:val="000000" w:themeColor="text1"/>
              </w:rPr>
              <w:t xml:space="preserve"> (2021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2F9E50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7D5389C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9E9691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3A70E4C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8058F3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2853300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1A66659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6554450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6CE8B19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35F314A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496D0AB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6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773FD39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74BAB1D6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4B7F11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46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FA9B84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 xml:space="preserve">Joachimdass </w:t>
            </w:r>
            <w:r w:rsidRPr="0039790C">
              <w:rPr>
                <w:rFonts w:hint="eastAsia"/>
                <w:color w:val="000000" w:themeColor="text1"/>
              </w:rPr>
              <w:t>et al.</w:t>
            </w:r>
            <w:r w:rsidRPr="0039790C">
              <w:rPr>
                <w:color w:val="000000" w:themeColor="text1"/>
              </w:rPr>
              <w:t xml:space="preserve"> (2021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D0E83D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40E463A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4CF353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6C39400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B59CCC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6F116A0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0A1D3489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1D7522D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31C67F5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2710731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3D1C199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4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7A0D8BD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2964E642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9454CF6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47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2A65AB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 xml:space="preserve">Kifle </w:t>
            </w:r>
            <w:r w:rsidRPr="0039790C">
              <w:rPr>
                <w:rFonts w:hint="eastAsia"/>
                <w:color w:val="000000" w:themeColor="text1"/>
              </w:rPr>
              <w:t>et al.</w:t>
            </w:r>
            <w:r w:rsidRPr="0039790C">
              <w:rPr>
                <w:color w:val="000000" w:themeColor="text1"/>
              </w:rPr>
              <w:t xml:space="preserve"> (2021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32F25CF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6E65F8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EEC97EA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758CB0D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16A0BB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4C50480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3EE7A7C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581D685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7B37ED7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2B9F2DE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14B1C2A1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6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028452B0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:rsidRPr="00C7359E" w14:paraId="61049569" w14:textId="77777777" w:rsidTr="000859A4">
        <w:trPr>
          <w:gridAfter w:val="1"/>
          <w:wAfter w:w="3" w:type="pct"/>
          <w:trHeight w:val="283"/>
        </w:trPr>
        <w:tc>
          <w:tcPr>
            <w:tcW w:w="197" w:type="pct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EE22DED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48</w:t>
            </w:r>
          </w:p>
        </w:tc>
        <w:tc>
          <w:tcPr>
            <w:tcW w:w="853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6088D33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 xml:space="preserve">Thangsuk </w:t>
            </w:r>
            <w:r w:rsidRPr="0039790C">
              <w:rPr>
                <w:rFonts w:hint="eastAsia"/>
                <w:color w:val="000000" w:themeColor="text1"/>
              </w:rPr>
              <w:t>et al.</w:t>
            </w:r>
            <w:r w:rsidRPr="0039790C">
              <w:rPr>
                <w:color w:val="000000" w:themeColor="text1"/>
              </w:rPr>
              <w:t xml:space="preserve"> (2021)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711DCEE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1F96FA37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7E09CD58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32" w:type="pct"/>
            <w:tcBorders>
              <w:left w:val="nil"/>
              <w:right w:val="nil"/>
            </w:tcBorders>
            <w:vAlign w:val="center"/>
          </w:tcPr>
          <w:p w14:paraId="5917A01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7A65FE74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35DF8F6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5C8CD4D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1</w:t>
            </w:r>
          </w:p>
        </w:tc>
        <w:tc>
          <w:tcPr>
            <w:tcW w:w="343" w:type="pct"/>
            <w:tcBorders>
              <w:left w:val="nil"/>
              <w:right w:val="nil"/>
            </w:tcBorders>
            <w:vAlign w:val="center"/>
          </w:tcPr>
          <w:p w14:paraId="21CEB41F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14:paraId="11E0C595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347" w:type="pct"/>
            <w:tcBorders>
              <w:left w:val="nil"/>
              <w:right w:val="nil"/>
            </w:tcBorders>
            <w:vAlign w:val="center"/>
          </w:tcPr>
          <w:p w14:paraId="7708A112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0</w:t>
            </w:r>
          </w:p>
        </w:tc>
        <w:tc>
          <w:tcPr>
            <w:tcW w:w="207" w:type="pct"/>
            <w:tcBorders>
              <w:left w:val="nil"/>
              <w:right w:val="nil"/>
            </w:tcBorders>
            <w:vAlign w:val="center"/>
          </w:tcPr>
          <w:p w14:paraId="2118155E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  <w:lang w:eastAsia="ko-KR"/>
              </w:rPr>
            </w:pPr>
            <w:r w:rsidRPr="0039790C">
              <w:rPr>
                <w:rFonts w:hint="eastAsia"/>
                <w:color w:val="000000" w:themeColor="text1"/>
                <w:lang w:eastAsia="ko-KR"/>
              </w:rPr>
              <w:t>5</w:t>
            </w:r>
          </w:p>
        </w:tc>
        <w:tc>
          <w:tcPr>
            <w:tcW w:w="382" w:type="pct"/>
            <w:gridSpan w:val="2"/>
            <w:tcBorders>
              <w:left w:val="nil"/>
            </w:tcBorders>
            <w:vAlign w:val="center"/>
          </w:tcPr>
          <w:p w14:paraId="33F88B4B" w14:textId="77777777" w:rsidR="00B33C3E" w:rsidRPr="0039790C" w:rsidRDefault="00B33C3E" w:rsidP="004857D2">
            <w:pPr>
              <w:pStyle w:val="timenew10"/>
              <w:jc w:val="left"/>
              <w:rPr>
                <w:color w:val="000000" w:themeColor="text1"/>
              </w:rPr>
            </w:pPr>
            <w:r w:rsidRPr="0039790C">
              <w:rPr>
                <w:color w:val="000000" w:themeColor="text1"/>
              </w:rPr>
              <w:t>Moderate</w:t>
            </w:r>
          </w:p>
        </w:tc>
      </w:tr>
      <w:tr w:rsidR="00B33C3E" w14:paraId="59A8B097" w14:textId="77777777" w:rsidTr="000859A4">
        <w:trPr>
          <w:gridAfter w:val="2"/>
          <w:wAfter w:w="49" w:type="pct"/>
        </w:trPr>
        <w:tc>
          <w:tcPr>
            <w:tcW w:w="4951" w:type="pct"/>
            <w:gridSpan w:val="14"/>
            <w:tcBorders>
              <w:bottom w:val="nil"/>
            </w:tcBorders>
            <w:tcMar>
              <w:left w:w="108" w:type="dxa"/>
              <w:bottom w:w="28" w:type="dxa"/>
              <w:right w:w="108" w:type="dxa"/>
            </w:tcMar>
            <w:vAlign w:val="center"/>
          </w:tcPr>
          <w:p w14:paraId="7579532B" w14:textId="77777777" w:rsidR="00B33C3E" w:rsidRDefault="00B33C3E" w:rsidP="000859A4">
            <w:pPr>
              <w:pStyle w:val="afa"/>
              <w:spacing w:line="240" w:lineRule="auto"/>
              <w:rPr>
                <w:rFonts w:ascii="Times New Roman" w:eastAsia="한컴 윤고딕 740" w:hAnsi="Times New Roman" w:cs="Times New Roman"/>
              </w:rPr>
            </w:pPr>
            <w:r w:rsidRPr="00EE0471">
              <w:rPr>
                <w:rFonts w:ascii="Times New Roman" w:eastAsia="한컴 윤고딕 740" w:hAnsi="Times New Roman" w:cs="Times New Roman"/>
              </w:rPr>
              <w:t>*items adapted from Hoy et al.</w:t>
            </w:r>
          </w:p>
          <w:p w14:paraId="4A789F7E" w14:textId="77777777" w:rsidR="00B33C3E" w:rsidRDefault="00B33C3E" w:rsidP="000859A4">
            <w:pPr>
              <w:pStyle w:val="afa"/>
              <w:spacing w:line="240" w:lineRule="auto"/>
              <w:rPr>
                <w:rFonts w:ascii="Times New Roman" w:eastAsia="한컴 윤고딕 740" w:hAnsi="Times New Roman" w:cs="Times New Roman"/>
              </w:rPr>
            </w:pPr>
            <w:r w:rsidRPr="00A90907">
              <w:rPr>
                <w:rFonts w:ascii="Times New Roman" w:eastAsia="한컴 윤고딕 740" w:hAnsi="Times New Roman" w:cs="Times New Roman"/>
              </w:rPr>
              <w:t>*</w:t>
            </w:r>
            <w:r>
              <w:rPr>
                <w:rFonts w:ascii="Times New Roman" w:eastAsia="한컴 윤고딕 740" w:hAnsi="Times New Roman" w:cs="Times New Roman"/>
              </w:rPr>
              <w:t>Summary item on the overall risk of study bias</w:t>
            </w:r>
            <w:r>
              <w:rPr>
                <w:rFonts w:ascii="Times New Roman" w:eastAsia="한컴 윤고딕 740" w:hAnsi="Times New Roman" w:cs="Times New Roman" w:hint="eastAsia"/>
              </w:rPr>
              <w:t xml:space="preserve">; </w:t>
            </w:r>
            <w:r w:rsidRPr="00A90907">
              <w:rPr>
                <w:rFonts w:ascii="Times New Roman" w:eastAsia="한컴 윤고딕 740" w:hAnsi="Times New Roman" w:cs="Times New Roman"/>
              </w:rPr>
              <w:t>0–3: low risk; 4–6: moderate risk; 7–10: high risk</w:t>
            </w:r>
          </w:p>
          <w:p w14:paraId="108B7CD1" w14:textId="77777777" w:rsidR="00B33C3E" w:rsidRDefault="00B33C3E" w:rsidP="000859A4">
            <w:pPr>
              <w:pStyle w:val="afa"/>
              <w:spacing w:line="240" w:lineRule="auto"/>
              <w:rPr>
                <w:rFonts w:ascii="Times New Roman" w:eastAsia="한컴 윤고딕 740" w:hAnsi="Times New Roman" w:cs="Times New Roman"/>
              </w:rPr>
            </w:pPr>
            <w:r>
              <w:rPr>
                <w:rFonts w:ascii="Times New Roman" w:eastAsia="한컴 윤고딕 740" w:hAnsi="Times New Roman" w:cs="Times New Roman"/>
              </w:rPr>
              <w:t>0 = yes or reported</w:t>
            </w:r>
            <w:r w:rsidRPr="00BE2133">
              <w:rPr>
                <w:rFonts w:ascii="Times New Roman" w:eastAsia="한컴 윤고딕 740" w:hAnsi="Times New Roman" w:cs="Times New Roman"/>
              </w:rPr>
              <w:t>; 1</w:t>
            </w:r>
            <w:r>
              <w:rPr>
                <w:rFonts w:ascii="Times New Roman" w:eastAsia="한컴 윤고딕 740" w:hAnsi="Times New Roman" w:cs="Times New Roman"/>
              </w:rPr>
              <w:t xml:space="preserve"> = </w:t>
            </w:r>
            <w:r w:rsidRPr="00116E84">
              <w:rPr>
                <w:rFonts w:ascii="Times New Roman" w:eastAsia="한컴 윤고딕 740" w:hAnsi="Times New Roman" w:cs="Times New Roman"/>
              </w:rPr>
              <w:t>not applicable</w:t>
            </w:r>
            <w:r w:rsidRPr="00BE2133">
              <w:rPr>
                <w:rFonts w:ascii="Times New Roman" w:eastAsia="한컴 윤고딕 740" w:hAnsi="Times New Roman" w:cs="Times New Roman"/>
              </w:rPr>
              <w:t xml:space="preserve"> or not reported</w:t>
            </w:r>
          </w:p>
          <w:p w14:paraId="524021CF" w14:textId="77777777" w:rsidR="00B33C3E" w:rsidRDefault="00B33C3E" w:rsidP="000859A4">
            <w:pPr>
              <w:pStyle w:val="afa"/>
              <w:spacing w:line="240" w:lineRule="auto"/>
            </w:pPr>
            <w:r>
              <w:rPr>
                <w:rFonts w:ascii="Times New Roman" w:eastAsia="한컴 윤고딕 740" w:hAnsi="Times New Roman" w:cs="Times New Roman"/>
              </w:rPr>
              <w:t>1. Was the study's target population a close representation of the national population in relation to relevant variables?</w:t>
            </w:r>
          </w:p>
          <w:p w14:paraId="015DF1C6" w14:textId="77777777" w:rsidR="00B33C3E" w:rsidRDefault="00B33C3E" w:rsidP="000859A4">
            <w:pPr>
              <w:pStyle w:val="afa"/>
              <w:spacing w:line="240" w:lineRule="auto"/>
            </w:pPr>
            <w:r>
              <w:rPr>
                <w:rFonts w:ascii="Times New Roman" w:eastAsia="한컴 윤고딕 740" w:hAnsi="Times New Roman" w:cs="Times New Roman"/>
              </w:rPr>
              <w:t>2. Was the sampling frame a true or close representation of the target population?</w:t>
            </w:r>
          </w:p>
          <w:p w14:paraId="0C10D7CE" w14:textId="77777777" w:rsidR="00B33C3E" w:rsidRDefault="00B33C3E" w:rsidP="000859A4">
            <w:pPr>
              <w:pStyle w:val="afa"/>
              <w:spacing w:line="240" w:lineRule="auto"/>
            </w:pPr>
            <w:r>
              <w:rPr>
                <w:rFonts w:ascii="Times New Roman" w:eastAsia="한컴 윤고딕 740" w:hAnsi="Times New Roman" w:cs="Times New Roman"/>
              </w:rPr>
              <w:t>3. Was some form of random selection used to select the sample, OR was a census undertaken?</w:t>
            </w:r>
          </w:p>
          <w:p w14:paraId="7D33A704" w14:textId="77777777" w:rsidR="00B33C3E" w:rsidRDefault="00B33C3E" w:rsidP="000859A4">
            <w:pPr>
              <w:pStyle w:val="afa"/>
              <w:spacing w:line="240" w:lineRule="auto"/>
            </w:pPr>
            <w:r>
              <w:rPr>
                <w:rFonts w:ascii="Times New Roman" w:eastAsia="한컴 윤고딕 740" w:hAnsi="Times New Roman" w:cs="Times New Roman"/>
              </w:rPr>
              <w:t>4. Was the likelihood of nonresponse bias minimal?</w:t>
            </w:r>
          </w:p>
          <w:p w14:paraId="419B3E19" w14:textId="77777777" w:rsidR="00B33C3E" w:rsidRDefault="00B33C3E" w:rsidP="000859A4">
            <w:pPr>
              <w:pStyle w:val="afa"/>
              <w:spacing w:line="240" w:lineRule="auto"/>
            </w:pPr>
            <w:r>
              <w:rPr>
                <w:rFonts w:ascii="Times New Roman" w:eastAsia="한컴 윤고딕 740" w:hAnsi="Times New Roman" w:cs="Times New Roman"/>
              </w:rPr>
              <w:t>5. Were data collected directly from the subjects (as opposed to a proxy)?</w:t>
            </w:r>
          </w:p>
          <w:p w14:paraId="7BAA2E0E" w14:textId="77777777" w:rsidR="00B33C3E" w:rsidRDefault="00B33C3E" w:rsidP="000859A4">
            <w:pPr>
              <w:pStyle w:val="afa"/>
              <w:spacing w:line="240" w:lineRule="auto"/>
            </w:pPr>
            <w:r>
              <w:rPr>
                <w:rFonts w:ascii="Times New Roman" w:eastAsia="한컴 윤고딕 740" w:hAnsi="Times New Roman" w:cs="Times New Roman"/>
              </w:rPr>
              <w:lastRenderedPageBreak/>
              <w:t>6. Was an acceptable case definition used in the study?</w:t>
            </w:r>
          </w:p>
          <w:p w14:paraId="4AB5BB48" w14:textId="77777777" w:rsidR="00B33C3E" w:rsidRDefault="00B33C3E" w:rsidP="000859A4">
            <w:pPr>
              <w:pStyle w:val="afa"/>
              <w:spacing w:line="240" w:lineRule="auto"/>
            </w:pPr>
            <w:r>
              <w:rPr>
                <w:rFonts w:ascii="Times New Roman" w:eastAsia="한컴 윤고딕 740" w:hAnsi="Times New Roman" w:cs="Times New Roman"/>
              </w:rPr>
              <w:t>7. Was the study instrument that measured the parameter of interest shown to have validity and reliability?</w:t>
            </w:r>
          </w:p>
          <w:p w14:paraId="38DE9E16" w14:textId="77777777" w:rsidR="00B33C3E" w:rsidRDefault="00B33C3E" w:rsidP="000859A4">
            <w:pPr>
              <w:pStyle w:val="afa"/>
              <w:spacing w:line="240" w:lineRule="auto"/>
            </w:pPr>
            <w:r>
              <w:rPr>
                <w:rFonts w:ascii="Times New Roman" w:eastAsia="한컴 윤고딕 740" w:hAnsi="Times New Roman" w:cs="Times New Roman"/>
              </w:rPr>
              <w:t>8. Was the same mode of data collection used for all subjects?</w:t>
            </w:r>
          </w:p>
          <w:p w14:paraId="4F637F2B" w14:textId="77777777" w:rsidR="00B33C3E" w:rsidRPr="00116E84" w:rsidRDefault="00B33C3E" w:rsidP="000859A4">
            <w:pPr>
              <w:pStyle w:val="afa"/>
              <w:spacing w:line="240" w:lineRule="auto"/>
              <w:rPr>
                <w:rFonts w:ascii="Times New Roman" w:eastAsia="한컴 윤고딕 740" w:hAnsi="Times New Roman" w:cs="Times New Roman"/>
              </w:rPr>
            </w:pPr>
            <w:r>
              <w:rPr>
                <w:rFonts w:ascii="Times New Roman" w:eastAsia="한컴 윤고딕 740" w:hAnsi="Times New Roman" w:cs="Times New Roman"/>
              </w:rPr>
              <w:t>9. Was the length of the shortest prevalence period for the parameter of interest appropriate?</w:t>
            </w:r>
          </w:p>
          <w:p w14:paraId="371271E8" w14:textId="77777777" w:rsidR="00B33C3E" w:rsidRPr="00A15B4B" w:rsidRDefault="00B33C3E" w:rsidP="000859A4">
            <w:pPr>
              <w:pStyle w:val="afa"/>
              <w:spacing w:line="240" w:lineRule="auto"/>
            </w:pPr>
            <w:r>
              <w:rPr>
                <w:rFonts w:ascii="Times New Roman" w:eastAsia="한컴 윤고딕 740" w:hAnsi="Times New Roman" w:cs="Times New Roman"/>
              </w:rPr>
              <w:t>10. Were the numerator(s) and denominator(s) for the parameter of interest appropriate?</w:t>
            </w:r>
          </w:p>
        </w:tc>
      </w:tr>
    </w:tbl>
    <w:p w14:paraId="1F197552" w14:textId="107DAA28" w:rsidR="00AD1382" w:rsidRPr="00387549" w:rsidRDefault="00AD1382" w:rsidP="0089258D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AD1382" w:rsidRPr="00387549" w:rsidSect="004857D2">
      <w:type w:val="continuous"/>
      <w:pgSz w:w="16838" w:h="11906" w:orient="landscape" w:code="9"/>
      <w:pgMar w:top="1134" w:right="1418" w:bottom="1134" w:left="1304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4B61B2" w14:textId="77777777" w:rsidR="006C39D2" w:rsidRDefault="006C39D2" w:rsidP="007236A0">
      <w:pPr>
        <w:spacing w:after="0" w:line="240" w:lineRule="auto"/>
      </w:pPr>
      <w:r>
        <w:separator/>
      </w:r>
    </w:p>
  </w:endnote>
  <w:endnote w:type="continuationSeparator" w:id="0">
    <w:p w14:paraId="21CD4D51" w14:textId="77777777" w:rsidR="006C39D2" w:rsidRDefault="006C39D2" w:rsidP="007236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가는안상수체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한컴 윤고딕 740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69B8A3" w14:textId="77777777" w:rsidR="006C39D2" w:rsidRDefault="006C39D2" w:rsidP="007236A0">
      <w:pPr>
        <w:spacing w:after="0" w:line="240" w:lineRule="auto"/>
      </w:pPr>
      <w:r>
        <w:separator/>
      </w:r>
    </w:p>
  </w:footnote>
  <w:footnote w:type="continuationSeparator" w:id="0">
    <w:p w14:paraId="5221DE09" w14:textId="77777777" w:rsidR="006C39D2" w:rsidRDefault="006C39D2" w:rsidP="007236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31287"/>
    <w:multiLevelType w:val="multilevel"/>
    <w:tmpl w:val="B9A8DCBA"/>
    <w:lvl w:ilvl="0">
      <w:start w:val="1"/>
      <w:numFmt w:val="decimal"/>
      <w:lvlText w:val="%1"/>
      <w:lvlJc w:val="left"/>
      <w:pPr>
        <w:ind w:left="597" w:hanging="390"/>
      </w:pPr>
      <w:rPr>
        <w:rFonts w:hint="default"/>
      </w:rPr>
    </w:lvl>
    <w:lvl w:ilvl="1">
      <w:start w:val="1"/>
      <w:numFmt w:val="decimal"/>
      <w:pStyle w:val="1chapter1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27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2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87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47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47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07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07" w:hanging="1800"/>
      </w:pPr>
      <w:rPr>
        <w:rFonts w:hint="default"/>
      </w:rPr>
    </w:lvl>
  </w:abstractNum>
  <w:abstractNum w:abstractNumId="1" w15:restartNumberingAfterBreak="0">
    <w:nsid w:val="048B78A3"/>
    <w:multiLevelType w:val="hybridMultilevel"/>
    <w:tmpl w:val="F89056EE"/>
    <w:lvl w:ilvl="0" w:tplc="4BBCC618">
      <w:start w:val="66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51369AC"/>
    <w:multiLevelType w:val="multilevel"/>
    <w:tmpl w:val="B9A8DCBA"/>
    <w:styleLink w:val="41"/>
    <w:lvl w:ilvl="0">
      <w:start w:val="4"/>
      <w:numFmt w:val="decimal"/>
      <w:lvlText w:val="%1"/>
      <w:lvlJc w:val="left"/>
      <w:pPr>
        <w:ind w:left="597" w:hanging="390"/>
      </w:pPr>
      <w:rPr>
        <w:rFonts w:eastAsia="Times New Roman" w:hint="default"/>
        <w:sz w:val="26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27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2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87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47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47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07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07" w:hanging="1800"/>
      </w:pPr>
      <w:rPr>
        <w:rFonts w:hint="default"/>
      </w:rPr>
    </w:lvl>
  </w:abstractNum>
  <w:abstractNum w:abstractNumId="3" w15:restartNumberingAfterBreak="0">
    <w:nsid w:val="0ABE465E"/>
    <w:multiLevelType w:val="hybridMultilevel"/>
    <w:tmpl w:val="342E4EBC"/>
    <w:lvl w:ilvl="0" w:tplc="B506539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050716C"/>
    <w:multiLevelType w:val="hybridMultilevel"/>
    <w:tmpl w:val="19A2C126"/>
    <w:lvl w:ilvl="0" w:tplc="430A5902">
      <w:numFmt w:val="bullet"/>
      <w:lvlText w:val=""/>
      <w:lvlJc w:val="left"/>
      <w:pPr>
        <w:ind w:left="5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5" w15:restartNumberingAfterBreak="0">
    <w:nsid w:val="13B65FF7"/>
    <w:multiLevelType w:val="hybridMultilevel"/>
    <w:tmpl w:val="40822988"/>
    <w:lvl w:ilvl="0" w:tplc="A79EC0E2">
      <w:start w:val="6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9EF1715"/>
    <w:multiLevelType w:val="hybridMultilevel"/>
    <w:tmpl w:val="4B0A425A"/>
    <w:lvl w:ilvl="0" w:tplc="1EAE65E8">
      <w:start w:val="1"/>
      <w:numFmt w:val="bullet"/>
      <w:pStyle w:val="a"/>
      <w:lvlText w:val=""/>
      <w:lvlJc w:val="left"/>
      <w:pPr>
        <w:ind w:left="1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7" w15:restartNumberingAfterBreak="0">
    <w:nsid w:val="254D3B29"/>
    <w:multiLevelType w:val="hybridMultilevel"/>
    <w:tmpl w:val="FCDAFCA2"/>
    <w:lvl w:ilvl="0" w:tplc="966AC41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641430D"/>
    <w:multiLevelType w:val="hybridMultilevel"/>
    <w:tmpl w:val="921E0834"/>
    <w:lvl w:ilvl="0" w:tplc="CFAEBBF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A787A64"/>
    <w:multiLevelType w:val="multilevel"/>
    <w:tmpl w:val="3C8E6ED8"/>
    <w:lvl w:ilvl="0">
      <w:start w:val="1"/>
      <w:numFmt w:val="decimal"/>
      <w:lvlText w:val="4.%1"/>
      <w:lvlJc w:val="left"/>
      <w:pPr>
        <w:ind w:left="597" w:hanging="39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27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2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87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47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47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07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07" w:hanging="1800"/>
      </w:pPr>
      <w:rPr>
        <w:rFonts w:hint="default"/>
      </w:rPr>
    </w:lvl>
  </w:abstractNum>
  <w:abstractNum w:abstractNumId="10" w15:restartNumberingAfterBreak="0">
    <w:nsid w:val="2DC77748"/>
    <w:multiLevelType w:val="multilevel"/>
    <w:tmpl w:val="8C74E7E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25E7CF3"/>
    <w:multiLevelType w:val="hybridMultilevel"/>
    <w:tmpl w:val="BDD6370A"/>
    <w:lvl w:ilvl="0" w:tplc="01E28BC6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36C13C44"/>
    <w:multiLevelType w:val="hybridMultilevel"/>
    <w:tmpl w:val="7B584E44"/>
    <w:lvl w:ilvl="0" w:tplc="DD943108">
      <w:start w:val="1"/>
      <w:numFmt w:val="decimal"/>
      <w:lvlText w:val="4.%1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7E5190B"/>
    <w:multiLevelType w:val="multilevel"/>
    <w:tmpl w:val="7B584E44"/>
    <w:lvl w:ilvl="0">
      <w:start w:val="1"/>
      <w:numFmt w:val="decimal"/>
      <w:lvlText w:val="4.%1"/>
      <w:lvlJc w:val="left"/>
      <w:pPr>
        <w:ind w:left="800" w:hanging="400"/>
      </w:pPr>
      <w:rPr>
        <w:rFonts w:hint="eastAsia"/>
      </w:r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15E0081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5" w15:restartNumberingAfterBreak="0">
    <w:nsid w:val="51FB5A03"/>
    <w:multiLevelType w:val="hybridMultilevel"/>
    <w:tmpl w:val="208022F0"/>
    <w:lvl w:ilvl="0" w:tplc="BDEEDD78">
      <w:start w:val="1"/>
      <w:numFmt w:val="decimal"/>
      <w:pStyle w:val="41Back"/>
      <w:lvlText w:val="4.%1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572C6D6E"/>
    <w:multiLevelType w:val="hybridMultilevel"/>
    <w:tmpl w:val="AEEC017C"/>
    <w:lvl w:ilvl="0" w:tplc="597EBE94">
      <w:start w:val="3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7F34801"/>
    <w:multiLevelType w:val="hybridMultilevel"/>
    <w:tmpl w:val="07F0F436"/>
    <w:lvl w:ilvl="0" w:tplc="B87CF38C">
      <w:start w:val="3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59665998"/>
    <w:multiLevelType w:val="multilevel"/>
    <w:tmpl w:val="B9A8DCBA"/>
    <w:numStyleLink w:val="41"/>
  </w:abstractNum>
  <w:abstractNum w:abstractNumId="19" w15:restartNumberingAfterBreak="0">
    <w:nsid w:val="5F6F6DD1"/>
    <w:multiLevelType w:val="hybridMultilevel"/>
    <w:tmpl w:val="643A9DDE"/>
    <w:lvl w:ilvl="0" w:tplc="CFA2124C">
      <w:start w:val="1"/>
      <w:numFmt w:val="decimal"/>
      <w:pStyle w:val="431"/>
      <w:lvlText w:val="4.3.%1"/>
      <w:lvlJc w:val="left"/>
      <w:pPr>
        <w:ind w:left="800" w:hanging="400"/>
      </w:pPr>
      <w:rPr>
        <w:rFonts w:hint="eastAsia"/>
        <w:lang w:val="en-US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6DA47CEE"/>
    <w:multiLevelType w:val="hybridMultilevel"/>
    <w:tmpl w:val="3BC69A3C"/>
    <w:lvl w:ilvl="0" w:tplc="2B06CAF8">
      <w:start w:val="51"/>
      <w:numFmt w:val="bullet"/>
      <w:lvlText w:val="-"/>
      <w:lvlJc w:val="left"/>
      <w:pPr>
        <w:ind w:left="760" w:hanging="360"/>
      </w:pPr>
      <w:rPr>
        <w:rFonts w:ascii="돋움" w:eastAsia="돋움" w:hAnsi="돋움" w:cstheme="minorBidi" w:hint="eastAsia"/>
        <w:color w:val="C0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8"/>
  </w:num>
  <w:num w:numId="4">
    <w:abstractNumId w:val="0"/>
  </w:num>
  <w:num w:numId="5">
    <w:abstractNumId w:val="10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9"/>
  </w:num>
  <w:num w:numId="8">
    <w:abstractNumId w:val="12"/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  <w:num w:numId="11">
    <w:abstractNumId w:val="18"/>
  </w:num>
  <w:num w:numId="12">
    <w:abstractNumId w:val="13"/>
  </w:num>
  <w:num w:numId="13">
    <w:abstractNumId w:val="15"/>
  </w:num>
  <w:num w:numId="14">
    <w:abstractNumId w:val="14"/>
  </w:num>
  <w:num w:numId="15">
    <w:abstractNumId w:val="19"/>
  </w:num>
  <w:num w:numId="16">
    <w:abstractNumId w:val="3"/>
  </w:num>
  <w:num w:numId="17">
    <w:abstractNumId w:val="1"/>
  </w:num>
  <w:num w:numId="18">
    <w:abstractNumId w:val="20"/>
  </w:num>
  <w:num w:numId="19">
    <w:abstractNumId w:val="5"/>
  </w:num>
  <w:num w:numId="20">
    <w:abstractNumId w:val="6"/>
  </w:num>
  <w:num w:numId="21">
    <w:abstractNumId w:val="17"/>
  </w:num>
  <w:num w:numId="22">
    <w:abstractNumId w:val="16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tepzef5z9zvapredfrmpa2vszwtw5es2as5w&quot;&gt;My EndNote Library_SR_HTN_safety_230520&lt;record-ids&gt;&lt;item&gt;1&lt;/item&gt;&lt;item&gt;2&lt;/item&gt;&lt;item&gt;5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20&lt;/item&gt;&lt;item&gt;21&lt;/item&gt;&lt;item&gt;23&lt;/item&gt;&lt;item&gt;24&lt;/item&gt;&lt;item&gt;25&lt;/item&gt;&lt;item&gt;37&lt;/item&gt;&lt;item&gt;40&lt;/item&gt;&lt;item&gt;42&lt;/item&gt;&lt;item&gt;44&lt;/item&gt;&lt;item&gt;46&lt;/item&gt;&lt;item&gt;48&lt;/item&gt;&lt;item&gt;54&lt;/item&gt;&lt;item&gt;55&lt;/item&gt;&lt;item&gt;57&lt;/item&gt;&lt;item&gt;59&lt;/item&gt;&lt;item&gt;61&lt;/item&gt;&lt;item&gt;63&lt;/item&gt;&lt;item&gt;64&lt;/item&gt;&lt;item&gt;67&lt;/item&gt;&lt;item&gt;69&lt;/item&gt;&lt;item&gt;72&lt;/item&gt;&lt;item&gt;74&lt;/item&gt;&lt;item&gt;76&lt;/item&gt;&lt;item&gt;78&lt;/item&gt;&lt;item&gt;80&lt;/item&gt;&lt;item&gt;82&lt;/item&gt;&lt;item&gt;84&lt;/item&gt;&lt;item&gt;86&lt;/item&gt;&lt;item&gt;87&lt;/item&gt;&lt;item&gt;89&lt;/item&gt;&lt;item&gt;92&lt;/item&gt;&lt;item&gt;94&lt;/item&gt;&lt;item&gt;96&lt;/item&gt;&lt;item&gt;98&lt;/item&gt;&lt;item&gt;100&lt;/item&gt;&lt;item&gt;103&lt;/item&gt;&lt;item&gt;105&lt;/item&gt;&lt;item&gt;107&lt;/item&gt;&lt;item&gt;109&lt;/item&gt;&lt;item&gt;111&lt;/item&gt;&lt;item&gt;113&lt;/item&gt;&lt;item&gt;115&lt;/item&gt;&lt;item&gt;118&lt;/item&gt;&lt;item&gt;120&lt;/item&gt;&lt;item&gt;122&lt;/item&gt;&lt;item&gt;123&lt;/item&gt;&lt;item&gt;126&lt;/item&gt;&lt;item&gt;131&lt;/item&gt;&lt;item&gt;133&lt;/item&gt;&lt;item&gt;135&lt;/item&gt;&lt;item&gt;140&lt;/item&gt;&lt;item&gt;141&lt;/item&gt;&lt;item&gt;142&lt;/item&gt;&lt;item&gt;143&lt;/item&gt;&lt;item&gt;145&lt;/item&gt;&lt;item&gt;146&lt;/item&gt;&lt;item&gt;148&lt;/item&gt;&lt;item&gt;150&lt;/item&gt;&lt;item&gt;151&lt;/item&gt;&lt;item&gt;153&lt;/item&gt;&lt;item&gt;155&lt;/item&gt;&lt;item&gt;157&lt;/item&gt;&lt;item&gt;159&lt;/item&gt;&lt;item&gt;160&lt;/item&gt;&lt;item&gt;162&lt;/item&gt;&lt;item&gt;164&lt;/item&gt;&lt;item&gt;168&lt;/item&gt;&lt;item&gt;169&lt;/item&gt;&lt;item&gt;170&lt;/item&gt;&lt;item&gt;172&lt;/item&gt;&lt;item&gt;173&lt;/item&gt;&lt;item&gt;174&lt;/item&gt;&lt;item&gt;175&lt;/item&gt;&lt;item&gt;178&lt;/item&gt;&lt;/record-ids&gt;&lt;/item&gt;&lt;/Libraries&gt;"/>
    <w:docVar w:name="EN.ReferenceGroups" w:val="&lt;reference-groups&gt;&lt;reference-group&gt;&lt;kind&gt;1&lt;/kind&gt;&lt;heading&gt;Secondary Sources&lt;/heading&gt;&lt;alignment&gt;-1&lt;/alignment&gt;&lt;records&gt;&lt;/records&gt;&lt;/reference-group&gt;&lt;/reference-groups&gt;"/>
  </w:docVars>
  <w:rsids>
    <w:rsidRoot w:val="00B51381"/>
    <w:rsid w:val="00002FA8"/>
    <w:rsid w:val="000058B8"/>
    <w:rsid w:val="0000638D"/>
    <w:rsid w:val="0000693D"/>
    <w:rsid w:val="0001362E"/>
    <w:rsid w:val="00014D93"/>
    <w:rsid w:val="00015013"/>
    <w:rsid w:val="00017250"/>
    <w:rsid w:val="00025DDB"/>
    <w:rsid w:val="00026BB4"/>
    <w:rsid w:val="00027527"/>
    <w:rsid w:val="00032415"/>
    <w:rsid w:val="00036A39"/>
    <w:rsid w:val="0005012A"/>
    <w:rsid w:val="000501C1"/>
    <w:rsid w:val="000536CB"/>
    <w:rsid w:val="00054520"/>
    <w:rsid w:val="00062F05"/>
    <w:rsid w:val="00065A08"/>
    <w:rsid w:val="0006778F"/>
    <w:rsid w:val="000811AF"/>
    <w:rsid w:val="000865EC"/>
    <w:rsid w:val="00090704"/>
    <w:rsid w:val="000916B6"/>
    <w:rsid w:val="00093F87"/>
    <w:rsid w:val="00094725"/>
    <w:rsid w:val="0009674F"/>
    <w:rsid w:val="0009751B"/>
    <w:rsid w:val="000A45B8"/>
    <w:rsid w:val="000A4961"/>
    <w:rsid w:val="000A5665"/>
    <w:rsid w:val="000B3B2C"/>
    <w:rsid w:val="000C0520"/>
    <w:rsid w:val="000C3E02"/>
    <w:rsid w:val="000C6AC7"/>
    <w:rsid w:val="000D5585"/>
    <w:rsid w:val="000D5943"/>
    <w:rsid w:val="000E0C31"/>
    <w:rsid w:val="000E14BB"/>
    <w:rsid w:val="000E32C1"/>
    <w:rsid w:val="000E3765"/>
    <w:rsid w:val="000F65B8"/>
    <w:rsid w:val="0010122D"/>
    <w:rsid w:val="00102000"/>
    <w:rsid w:val="00102301"/>
    <w:rsid w:val="00103D6D"/>
    <w:rsid w:val="00110641"/>
    <w:rsid w:val="00115E58"/>
    <w:rsid w:val="00116F1A"/>
    <w:rsid w:val="0012250F"/>
    <w:rsid w:val="00133EE1"/>
    <w:rsid w:val="0013444F"/>
    <w:rsid w:val="001350CE"/>
    <w:rsid w:val="001357C7"/>
    <w:rsid w:val="00146E24"/>
    <w:rsid w:val="00147B1E"/>
    <w:rsid w:val="00153A72"/>
    <w:rsid w:val="00154B07"/>
    <w:rsid w:val="00156DA9"/>
    <w:rsid w:val="001616C0"/>
    <w:rsid w:val="001654CC"/>
    <w:rsid w:val="001661D1"/>
    <w:rsid w:val="00167146"/>
    <w:rsid w:val="00167866"/>
    <w:rsid w:val="001714B3"/>
    <w:rsid w:val="00181407"/>
    <w:rsid w:val="00183C54"/>
    <w:rsid w:val="00190B24"/>
    <w:rsid w:val="00191996"/>
    <w:rsid w:val="00193D6C"/>
    <w:rsid w:val="00195F19"/>
    <w:rsid w:val="001A152B"/>
    <w:rsid w:val="001A38EE"/>
    <w:rsid w:val="001A5FB5"/>
    <w:rsid w:val="001B027E"/>
    <w:rsid w:val="001B6F3D"/>
    <w:rsid w:val="001C0734"/>
    <w:rsid w:val="001C227C"/>
    <w:rsid w:val="001C4521"/>
    <w:rsid w:val="001C4AD6"/>
    <w:rsid w:val="001D15DE"/>
    <w:rsid w:val="001D5DAA"/>
    <w:rsid w:val="001E04D2"/>
    <w:rsid w:val="001E2D2E"/>
    <w:rsid w:val="001F0DC3"/>
    <w:rsid w:val="001F1A7D"/>
    <w:rsid w:val="001F3895"/>
    <w:rsid w:val="001F4970"/>
    <w:rsid w:val="001F518D"/>
    <w:rsid w:val="001F759F"/>
    <w:rsid w:val="00204611"/>
    <w:rsid w:val="002049DD"/>
    <w:rsid w:val="00204A09"/>
    <w:rsid w:val="0020698A"/>
    <w:rsid w:val="0021606B"/>
    <w:rsid w:val="00224433"/>
    <w:rsid w:val="00224C92"/>
    <w:rsid w:val="002338B8"/>
    <w:rsid w:val="00240061"/>
    <w:rsid w:val="002438DB"/>
    <w:rsid w:val="00243E24"/>
    <w:rsid w:val="002449EF"/>
    <w:rsid w:val="0024530B"/>
    <w:rsid w:val="00245800"/>
    <w:rsid w:val="00245CBE"/>
    <w:rsid w:val="00261076"/>
    <w:rsid w:val="00261A7E"/>
    <w:rsid w:val="00262992"/>
    <w:rsid w:val="00262C1D"/>
    <w:rsid w:val="002647CB"/>
    <w:rsid w:val="00264A9D"/>
    <w:rsid w:val="00265FE6"/>
    <w:rsid w:val="00270075"/>
    <w:rsid w:val="00270D3B"/>
    <w:rsid w:val="00274E68"/>
    <w:rsid w:val="002757AC"/>
    <w:rsid w:val="00276BA1"/>
    <w:rsid w:val="0028658A"/>
    <w:rsid w:val="00286A13"/>
    <w:rsid w:val="00292F5F"/>
    <w:rsid w:val="002932FC"/>
    <w:rsid w:val="00294B28"/>
    <w:rsid w:val="002A21BD"/>
    <w:rsid w:val="002A2CE6"/>
    <w:rsid w:val="002B2D25"/>
    <w:rsid w:val="002B3914"/>
    <w:rsid w:val="002B76FC"/>
    <w:rsid w:val="002C00E2"/>
    <w:rsid w:val="002C2A87"/>
    <w:rsid w:val="002C5A66"/>
    <w:rsid w:val="002C7A47"/>
    <w:rsid w:val="002C7DEC"/>
    <w:rsid w:val="002D1A20"/>
    <w:rsid w:val="002D36EA"/>
    <w:rsid w:val="002D4E2F"/>
    <w:rsid w:val="002D6E38"/>
    <w:rsid w:val="002D7C7C"/>
    <w:rsid w:val="002E0809"/>
    <w:rsid w:val="002E554E"/>
    <w:rsid w:val="002F04BC"/>
    <w:rsid w:val="002F13E2"/>
    <w:rsid w:val="002F3017"/>
    <w:rsid w:val="002F3D7B"/>
    <w:rsid w:val="002F7BCF"/>
    <w:rsid w:val="003028DF"/>
    <w:rsid w:val="00303056"/>
    <w:rsid w:val="003031CF"/>
    <w:rsid w:val="003048DD"/>
    <w:rsid w:val="00310A63"/>
    <w:rsid w:val="00312409"/>
    <w:rsid w:val="00316179"/>
    <w:rsid w:val="00316DE3"/>
    <w:rsid w:val="003205A6"/>
    <w:rsid w:val="0032426F"/>
    <w:rsid w:val="00324CF2"/>
    <w:rsid w:val="00333680"/>
    <w:rsid w:val="003343D8"/>
    <w:rsid w:val="00335E62"/>
    <w:rsid w:val="0034236C"/>
    <w:rsid w:val="00343B78"/>
    <w:rsid w:val="00347CFF"/>
    <w:rsid w:val="003518E2"/>
    <w:rsid w:val="00351CD2"/>
    <w:rsid w:val="003524CC"/>
    <w:rsid w:val="00355145"/>
    <w:rsid w:val="0036049B"/>
    <w:rsid w:val="0036135F"/>
    <w:rsid w:val="00366407"/>
    <w:rsid w:val="00373CFE"/>
    <w:rsid w:val="00376372"/>
    <w:rsid w:val="00380257"/>
    <w:rsid w:val="00380E77"/>
    <w:rsid w:val="0038735F"/>
    <w:rsid w:val="00387549"/>
    <w:rsid w:val="00387E72"/>
    <w:rsid w:val="003901F0"/>
    <w:rsid w:val="003A090B"/>
    <w:rsid w:val="003A2A16"/>
    <w:rsid w:val="003A5217"/>
    <w:rsid w:val="003A7F5A"/>
    <w:rsid w:val="003B03C1"/>
    <w:rsid w:val="003B33BB"/>
    <w:rsid w:val="003C0666"/>
    <w:rsid w:val="003C2A01"/>
    <w:rsid w:val="003C5B7D"/>
    <w:rsid w:val="003C7C52"/>
    <w:rsid w:val="003D02ED"/>
    <w:rsid w:val="003D459D"/>
    <w:rsid w:val="003D48AB"/>
    <w:rsid w:val="003D4EE6"/>
    <w:rsid w:val="003D6A05"/>
    <w:rsid w:val="003E0E55"/>
    <w:rsid w:val="003E63DD"/>
    <w:rsid w:val="003E7F1D"/>
    <w:rsid w:val="003F2E05"/>
    <w:rsid w:val="00401522"/>
    <w:rsid w:val="00404692"/>
    <w:rsid w:val="00404725"/>
    <w:rsid w:val="00406A3D"/>
    <w:rsid w:val="004118B5"/>
    <w:rsid w:val="00412E14"/>
    <w:rsid w:val="00423834"/>
    <w:rsid w:val="00424303"/>
    <w:rsid w:val="004309F2"/>
    <w:rsid w:val="004338F6"/>
    <w:rsid w:val="00436111"/>
    <w:rsid w:val="00442EEE"/>
    <w:rsid w:val="00446C8C"/>
    <w:rsid w:val="00447EA1"/>
    <w:rsid w:val="004501A9"/>
    <w:rsid w:val="00460474"/>
    <w:rsid w:val="0046274B"/>
    <w:rsid w:val="00463B81"/>
    <w:rsid w:val="00467E0E"/>
    <w:rsid w:val="00471669"/>
    <w:rsid w:val="00476D6C"/>
    <w:rsid w:val="004806EA"/>
    <w:rsid w:val="004857D2"/>
    <w:rsid w:val="00485B71"/>
    <w:rsid w:val="00490E86"/>
    <w:rsid w:val="00491E4E"/>
    <w:rsid w:val="004A3A9F"/>
    <w:rsid w:val="004A7004"/>
    <w:rsid w:val="004A7BE7"/>
    <w:rsid w:val="004B0929"/>
    <w:rsid w:val="004C1074"/>
    <w:rsid w:val="004C1F11"/>
    <w:rsid w:val="004D23DA"/>
    <w:rsid w:val="004D63C4"/>
    <w:rsid w:val="004D7AE7"/>
    <w:rsid w:val="004E122D"/>
    <w:rsid w:val="004F1CAF"/>
    <w:rsid w:val="00500BB4"/>
    <w:rsid w:val="0050140E"/>
    <w:rsid w:val="0050257B"/>
    <w:rsid w:val="00503FA9"/>
    <w:rsid w:val="00506225"/>
    <w:rsid w:val="00506AAE"/>
    <w:rsid w:val="00511D27"/>
    <w:rsid w:val="0051655F"/>
    <w:rsid w:val="005215F4"/>
    <w:rsid w:val="00522AF6"/>
    <w:rsid w:val="00524460"/>
    <w:rsid w:val="00526CDF"/>
    <w:rsid w:val="00527576"/>
    <w:rsid w:val="005323CA"/>
    <w:rsid w:val="00542807"/>
    <w:rsid w:val="005443D9"/>
    <w:rsid w:val="00545564"/>
    <w:rsid w:val="00556AF1"/>
    <w:rsid w:val="005575CC"/>
    <w:rsid w:val="00557E91"/>
    <w:rsid w:val="005616F3"/>
    <w:rsid w:val="00562A5F"/>
    <w:rsid w:val="005630DE"/>
    <w:rsid w:val="00563723"/>
    <w:rsid w:val="00563BED"/>
    <w:rsid w:val="00567F22"/>
    <w:rsid w:val="00570CD4"/>
    <w:rsid w:val="00574BF2"/>
    <w:rsid w:val="00581DF9"/>
    <w:rsid w:val="00582DF5"/>
    <w:rsid w:val="00593CD9"/>
    <w:rsid w:val="0059739B"/>
    <w:rsid w:val="005A5636"/>
    <w:rsid w:val="005B0465"/>
    <w:rsid w:val="005B47D8"/>
    <w:rsid w:val="005C0A89"/>
    <w:rsid w:val="005C25F7"/>
    <w:rsid w:val="005C477F"/>
    <w:rsid w:val="005D54AD"/>
    <w:rsid w:val="005D5CA4"/>
    <w:rsid w:val="005E0724"/>
    <w:rsid w:val="005E7557"/>
    <w:rsid w:val="005F339E"/>
    <w:rsid w:val="005F4FC9"/>
    <w:rsid w:val="0060214F"/>
    <w:rsid w:val="0060662E"/>
    <w:rsid w:val="00612848"/>
    <w:rsid w:val="00613399"/>
    <w:rsid w:val="00614DC0"/>
    <w:rsid w:val="00621410"/>
    <w:rsid w:val="00621BDB"/>
    <w:rsid w:val="00622308"/>
    <w:rsid w:val="006255A9"/>
    <w:rsid w:val="006256ED"/>
    <w:rsid w:val="0063421A"/>
    <w:rsid w:val="00640EAC"/>
    <w:rsid w:val="00641F7E"/>
    <w:rsid w:val="006424EE"/>
    <w:rsid w:val="006434C8"/>
    <w:rsid w:val="006473FD"/>
    <w:rsid w:val="0065422C"/>
    <w:rsid w:val="00656523"/>
    <w:rsid w:val="006670B5"/>
    <w:rsid w:val="00680120"/>
    <w:rsid w:val="0068716F"/>
    <w:rsid w:val="00694896"/>
    <w:rsid w:val="006956F2"/>
    <w:rsid w:val="006A5FCE"/>
    <w:rsid w:val="006B121F"/>
    <w:rsid w:val="006B23C7"/>
    <w:rsid w:val="006B6A2E"/>
    <w:rsid w:val="006B6E24"/>
    <w:rsid w:val="006C39D2"/>
    <w:rsid w:val="006C7A93"/>
    <w:rsid w:val="006C7BD7"/>
    <w:rsid w:val="006D1B24"/>
    <w:rsid w:val="006D2FC7"/>
    <w:rsid w:val="006D4656"/>
    <w:rsid w:val="006D6908"/>
    <w:rsid w:val="006E37E7"/>
    <w:rsid w:val="006E5100"/>
    <w:rsid w:val="006E530C"/>
    <w:rsid w:val="006F2C69"/>
    <w:rsid w:val="006F340D"/>
    <w:rsid w:val="006F3776"/>
    <w:rsid w:val="006F6240"/>
    <w:rsid w:val="007112A1"/>
    <w:rsid w:val="00711649"/>
    <w:rsid w:val="00715FBC"/>
    <w:rsid w:val="00721ED0"/>
    <w:rsid w:val="007236A0"/>
    <w:rsid w:val="00723A36"/>
    <w:rsid w:val="00724453"/>
    <w:rsid w:val="00726354"/>
    <w:rsid w:val="0073126B"/>
    <w:rsid w:val="007427A0"/>
    <w:rsid w:val="00747496"/>
    <w:rsid w:val="00757B49"/>
    <w:rsid w:val="00757CB1"/>
    <w:rsid w:val="007633E4"/>
    <w:rsid w:val="007653CB"/>
    <w:rsid w:val="00767B6E"/>
    <w:rsid w:val="00777379"/>
    <w:rsid w:val="00781B93"/>
    <w:rsid w:val="007863A0"/>
    <w:rsid w:val="007872A6"/>
    <w:rsid w:val="0079066E"/>
    <w:rsid w:val="00790AE3"/>
    <w:rsid w:val="00790E2C"/>
    <w:rsid w:val="00790F22"/>
    <w:rsid w:val="007A171F"/>
    <w:rsid w:val="007A2418"/>
    <w:rsid w:val="007A4B83"/>
    <w:rsid w:val="007A5FBF"/>
    <w:rsid w:val="007A749C"/>
    <w:rsid w:val="007B0DE4"/>
    <w:rsid w:val="007B40CB"/>
    <w:rsid w:val="007B6673"/>
    <w:rsid w:val="007C5EEA"/>
    <w:rsid w:val="007C6953"/>
    <w:rsid w:val="007D21DF"/>
    <w:rsid w:val="007D3A21"/>
    <w:rsid w:val="007D3CA4"/>
    <w:rsid w:val="007E0775"/>
    <w:rsid w:val="007E3E1E"/>
    <w:rsid w:val="007E5754"/>
    <w:rsid w:val="007E7120"/>
    <w:rsid w:val="007F02B6"/>
    <w:rsid w:val="007F7B30"/>
    <w:rsid w:val="008019A3"/>
    <w:rsid w:val="00804077"/>
    <w:rsid w:val="00811FB6"/>
    <w:rsid w:val="00822535"/>
    <w:rsid w:val="008239C3"/>
    <w:rsid w:val="00826FA5"/>
    <w:rsid w:val="00827E5A"/>
    <w:rsid w:val="00832AEE"/>
    <w:rsid w:val="008405D8"/>
    <w:rsid w:val="00841D71"/>
    <w:rsid w:val="0084209D"/>
    <w:rsid w:val="00846BED"/>
    <w:rsid w:val="0085025B"/>
    <w:rsid w:val="00853548"/>
    <w:rsid w:val="00853A9D"/>
    <w:rsid w:val="00856161"/>
    <w:rsid w:val="00856967"/>
    <w:rsid w:val="00857B5B"/>
    <w:rsid w:val="00861FA8"/>
    <w:rsid w:val="008621AA"/>
    <w:rsid w:val="00863592"/>
    <w:rsid w:val="00864309"/>
    <w:rsid w:val="008659EC"/>
    <w:rsid w:val="00865E4D"/>
    <w:rsid w:val="00867C79"/>
    <w:rsid w:val="008713F3"/>
    <w:rsid w:val="00871602"/>
    <w:rsid w:val="00873E97"/>
    <w:rsid w:val="008812FD"/>
    <w:rsid w:val="00882CD8"/>
    <w:rsid w:val="00885A81"/>
    <w:rsid w:val="0089258D"/>
    <w:rsid w:val="00897C5E"/>
    <w:rsid w:val="008A248A"/>
    <w:rsid w:val="008A27D9"/>
    <w:rsid w:val="008B5A79"/>
    <w:rsid w:val="008B5B51"/>
    <w:rsid w:val="008B7D98"/>
    <w:rsid w:val="008C1523"/>
    <w:rsid w:val="008C5C51"/>
    <w:rsid w:val="008C68F2"/>
    <w:rsid w:val="008D0740"/>
    <w:rsid w:val="008E1E79"/>
    <w:rsid w:val="008E2A7A"/>
    <w:rsid w:val="008E4528"/>
    <w:rsid w:val="008F2566"/>
    <w:rsid w:val="008F26E3"/>
    <w:rsid w:val="008F475C"/>
    <w:rsid w:val="008F70F9"/>
    <w:rsid w:val="008F7756"/>
    <w:rsid w:val="009001D6"/>
    <w:rsid w:val="0091684C"/>
    <w:rsid w:val="00917C54"/>
    <w:rsid w:val="00924E5D"/>
    <w:rsid w:val="009267A2"/>
    <w:rsid w:val="00927635"/>
    <w:rsid w:val="00932762"/>
    <w:rsid w:val="009400DA"/>
    <w:rsid w:val="0094662F"/>
    <w:rsid w:val="00946921"/>
    <w:rsid w:val="00951BB2"/>
    <w:rsid w:val="009578F9"/>
    <w:rsid w:val="009638E5"/>
    <w:rsid w:val="00973424"/>
    <w:rsid w:val="00974053"/>
    <w:rsid w:val="00974758"/>
    <w:rsid w:val="00975135"/>
    <w:rsid w:val="00976FF2"/>
    <w:rsid w:val="009818DC"/>
    <w:rsid w:val="0098221B"/>
    <w:rsid w:val="009A3877"/>
    <w:rsid w:val="009C2391"/>
    <w:rsid w:val="009C2C28"/>
    <w:rsid w:val="009C338F"/>
    <w:rsid w:val="009C68CB"/>
    <w:rsid w:val="009D0245"/>
    <w:rsid w:val="009D20B4"/>
    <w:rsid w:val="009D3489"/>
    <w:rsid w:val="009E06FE"/>
    <w:rsid w:val="009E3EA4"/>
    <w:rsid w:val="009E4830"/>
    <w:rsid w:val="009E55C7"/>
    <w:rsid w:val="009E79CE"/>
    <w:rsid w:val="009F0189"/>
    <w:rsid w:val="009F76B9"/>
    <w:rsid w:val="00A02A99"/>
    <w:rsid w:val="00A02DEB"/>
    <w:rsid w:val="00A06AE3"/>
    <w:rsid w:val="00A10039"/>
    <w:rsid w:val="00A12F79"/>
    <w:rsid w:val="00A13323"/>
    <w:rsid w:val="00A1332D"/>
    <w:rsid w:val="00A13D7E"/>
    <w:rsid w:val="00A31E48"/>
    <w:rsid w:val="00A32314"/>
    <w:rsid w:val="00A325D4"/>
    <w:rsid w:val="00A32D47"/>
    <w:rsid w:val="00A35947"/>
    <w:rsid w:val="00A35B7A"/>
    <w:rsid w:val="00A401CB"/>
    <w:rsid w:val="00A4477A"/>
    <w:rsid w:val="00A4615C"/>
    <w:rsid w:val="00A554EC"/>
    <w:rsid w:val="00A56962"/>
    <w:rsid w:val="00A5737F"/>
    <w:rsid w:val="00A57AA2"/>
    <w:rsid w:val="00A57CEC"/>
    <w:rsid w:val="00A632F0"/>
    <w:rsid w:val="00A63FC2"/>
    <w:rsid w:val="00A67163"/>
    <w:rsid w:val="00A70DA5"/>
    <w:rsid w:val="00A7282C"/>
    <w:rsid w:val="00A7473C"/>
    <w:rsid w:val="00A76397"/>
    <w:rsid w:val="00A76DB8"/>
    <w:rsid w:val="00A85049"/>
    <w:rsid w:val="00A916D7"/>
    <w:rsid w:val="00AA037B"/>
    <w:rsid w:val="00AA053B"/>
    <w:rsid w:val="00AA12F6"/>
    <w:rsid w:val="00AA1CA0"/>
    <w:rsid w:val="00AA1D75"/>
    <w:rsid w:val="00AA244A"/>
    <w:rsid w:val="00AA568B"/>
    <w:rsid w:val="00AA6A16"/>
    <w:rsid w:val="00AB27E3"/>
    <w:rsid w:val="00AB527C"/>
    <w:rsid w:val="00AC2F0A"/>
    <w:rsid w:val="00AC3AF3"/>
    <w:rsid w:val="00AC428F"/>
    <w:rsid w:val="00AC4BCE"/>
    <w:rsid w:val="00AC4CC5"/>
    <w:rsid w:val="00AD1382"/>
    <w:rsid w:val="00AE21BD"/>
    <w:rsid w:val="00AE58DA"/>
    <w:rsid w:val="00AF535E"/>
    <w:rsid w:val="00AF72AE"/>
    <w:rsid w:val="00B02A51"/>
    <w:rsid w:val="00B05AA6"/>
    <w:rsid w:val="00B116FA"/>
    <w:rsid w:val="00B15232"/>
    <w:rsid w:val="00B160A8"/>
    <w:rsid w:val="00B22A69"/>
    <w:rsid w:val="00B27545"/>
    <w:rsid w:val="00B320C5"/>
    <w:rsid w:val="00B33C3E"/>
    <w:rsid w:val="00B40F53"/>
    <w:rsid w:val="00B41C93"/>
    <w:rsid w:val="00B4215C"/>
    <w:rsid w:val="00B4222F"/>
    <w:rsid w:val="00B4616F"/>
    <w:rsid w:val="00B472FE"/>
    <w:rsid w:val="00B51381"/>
    <w:rsid w:val="00B5493A"/>
    <w:rsid w:val="00B60071"/>
    <w:rsid w:val="00B72728"/>
    <w:rsid w:val="00B80885"/>
    <w:rsid w:val="00B874A3"/>
    <w:rsid w:val="00B93E76"/>
    <w:rsid w:val="00B94935"/>
    <w:rsid w:val="00B9755C"/>
    <w:rsid w:val="00B97F0C"/>
    <w:rsid w:val="00BA2730"/>
    <w:rsid w:val="00BA45FD"/>
    <w:rsid w:val="00BA682F"/>
    <w:rsid w:val="00BA7B89"/>
    <w:rsid w:val="00BB2FB7"/>
    <w:rsid w:val="00BB782F"/>
    <w:rsid w:val="00BC034A"/>
    <w:rsid w:val="00BC5CB6"/>
    <w:rsid w:val="00BD5EC9"/>
    <w:rsid w:val="00BE014C"/>
    <w:rsid w:val="00BE0B7C"/>
    <w:rsid w:val="00BE1FD0"/>
    <w:rsid w:val="00BE4514"/>
    <w:rsid w:val="00BF233B"/>
    <w:rsid w:val="00BF4AFA"/>
    <w:rsid w:val="00BF6967"/>
    <w:rsid w:val="00C03A55"/>
    <w:rsid w:val="00C064D7"/>
    <w:rsid w:val="00C06E0D"/>
    <w:rsid w:val="00C10590"/>
    <w:rsid w:val="00C10EB8"/>
    <w:rsid w:val="00C14FB2"/>
    <w:rsid w:val="00C15EFF"/>
    <w:rsid w:val="00C24491"/>
    <w:rsid w:val="00C269CE"/>
    <w:rsid w:val="00C303EF"/>
    <w:rsid w:val="00C358F7"/>
    <w:rsid w:val="00C4013A"/>
    <w:rsid w:val="00C4145A"/>
    <w:rsid w:val="00C4411D"/>
    <w:rsid w:val="00C45AA5"/>
    <w:rsid w:val="00C54AF0"/>
    <w:rsid w:val="00C55225"/>
    <w:rsid w:val="00C55876"/>
    <w:rsid w:val="00C62521"/>
    <w:rsid w:val="00C65652"/>
    <w:rsid w:val="00C72D28"/>
    <w:rsid w:val="00C77FAF"/>
    <w:rsid w:val="00C8440A"/>
    <w:rsid w:val="00C879C9"/>
    <w:rsid w:val="00C91977"/>
    <w:rsid w:val="00C91AEF"/>
    <w:rsid w:val="00C923EF"/>
    <w:rsid w:val="00C93114"/>
    <w:rsid w:val="00C94F56"/>
    <w:rsid w:val="00C97799"/>
    <w:rsid w:val="00CA1CDB"/>
    <w:rsid w:val="00CB1023"/>
    <w:rsid w:val="00CB3A8C"/>
    <w:rsid w:val="00CB42BE"/>
    <w:rsid w:val="00CC02E2"/>
    <w:rsid w:val="00CC1745"/>
    <w:rsid w:val="00CC6682"/>
    <w:rsid w:val="00CD386C"/>
    <w:rsid w:val="00CD4FB1"/>
    <w:rsid w:val="00CD73E0"/>
    <w:rsid w:val="00CE4475"/>
    <w:rsid w:val="00CE65E5"/>
    <w:rsid w:val="00CF0564"/>
    <w:rsid w:val="00CF0713"/>
    <w:rsid w:val="00D00C18"/>
    <w:rsid w:val="00D24988"/>
    <w:rsid w:val="00D349C1"/>
    <w:rsid w:val="00D3522F"/>
    <w:rsid w:val="00D35870"/>
    <w:rsid w:val="00D359B1"/>
    <w:rsid w:val="00D40AED"/>
    <w:rsid w:val="00D40B09"/>
    <w:rsid w:val="00D45EA0"/>
    <w:rsid w:val="00D46EFC"/>
    <w:rsid w:val="00D51B39"/>
    <w:rsid w:val="00D556DF"/>
    <w:rsid w:val="00D56B6F"/>
    <w:rsid w:val="00D61A3A"/>
    <w:rsid w:val="00D62DF5"/>
    <w:rsid w:val="00D649F7"/>
    <w:rsid w:val="00D7287E"/>
    <w:rsid w:val="00D732B4"/>
    <w:rsid w:val="00D73F48"/>
    <w:rsid w:val="00D75BEE"/>
    <w:rsid w:val="00D765A5"/>
    <w:rsid w:val="00D77400"/>
    <w:rsid w:val="00D777CE"/>
    <w:rsid w:val="00D831CA"/>
    <w:rsid w:val="00D8546F"/>
    <w:rsid w:val="00D92AFE"/>
    <w:rsid w:val="00DA013E"/>
    <w:rsid w:val="00DA4359"/>
    <w:rsid w:val="00DA5B38"/>
    <w:rsid w:val="00DA6F38"/>
    <w:rsid w:val="00DB3026"/>
    <w:rsid w:val="00DB6BBA"/>
    <w:rsid w:val="00DC1420"/>
    <w:rsid w:val="00DD4A10"/>
    <w:rsid w:val="00DD541A"/>
    <w:rsid w:val="00DE1030"/>
    <w:rsid w:val="00DE7A50"/>
    <w:rsid w:val="00DF0BEF"/>
    <w:rsid w:val="00DF1EBD"/>
    <w:rsid w:val="00DF208C"/>
    <w:rsid w:val="00DF3A2F"/>
    <w:rsid w:val="00DF3B6B"/>
    <w:rsid w:val="00DF6E9F"/>
    <w:rsid w:val="00DF7154"/>
    <w:rsid w:val="00DF730F"/>
    <w:rsid w:val="00E026C5"/>
    <w:rsid w:val="00E062D3"/>
    <w:rsid w:val="00E10480"/>
    <w:rsid w:val="00E13131"/>
    <w:rsid w:val="00E13631"/>
    <w:rsid w:val="00E13E48"/>
    <w:rsid w:val="00E14FE4"/>
    <w:rsid w:val="00E23907"/>
    <w:rsid w:val="00E30D12"/>
    <w:rsid w:val="00E337AE"/>
    <w:rsid w:val="00E33CA8"/>
    <w:rsid w:val="00E33FC7"/>
    <w:rsid w:val="00E42D54"/>
    <w:rsid w:val="00E448EC"/>
    <w:rsid w:val="00E46010"/>
    <w:rsid w:val="00E54EA2"/>
    <w:rsid w:val="00E60F0E"/>
    <w:rsid w:val="00E61E54"/>
    <w:rsid w:val="00E639ED"/>
    <w:rsid w:val="00E64CBF"/>
    <w:rsid w:val="00E66E0B"/>
    <w:rsid w:val="00E752F5"/>
    <w:rsid w:val="00E75EFE"/>
    <w:rsid w:val="00E77516"/>
    <w:rsid w:val="00E92C83"/>
    <w:rsid w:val="00E93549"/>
    <w:rsid w:val="00E94118"/>
    <w:rsid w:val="00EA6258"/>
    <w:rsid w:val="00EB2F22"/>
    <w:rsid w:val="00EB5CBD"/>
    <w:rsid w:val="00EB7C8A"/>
    <w:rsid w:val="00EC19D1"/>
    <w:rsid w:val="00EC32F0"/>
    <w:rsid w:val="00EC5B24"/>
    <w:rsid w:val="00EC5B94"/>
    <w:rsid w:val="00ED2BBD"/>
    <w:rsid w:val="00ED4589"/>
    <w:rsid w:val="00ED66CA"/>
    <w:rsid w:val="00ED6778"/>
    <w:rsid w:val="00EE0471"/>
    <w:rsid w:val="00EE5604"/>
    <w:rsid w:val="00EF101B"/>
    <w:rsid w:val="00EF12DB"/>
    <w:rsid w:val="00EF3822"/>
    <w:rsid w:val="00EF3FAB"/>
    <w:rsid w:val="00EF652C"/>
    <w:rsid w:val="00EF6A36"/>
    <w:rsid w:val="00F11D1A"/>
    <w:rsid w:val="00F221E5"/>
    <w:rsid w:val="00F2464A"/>
    <w:rsid w:val="00F2628E"/>
    <w:rsid w:val="00F26410"/>
    <w:rsid w:val="00F26B66"/>
    <w:rsid w:val="00F305ED"/>
    <w:rsid w:val="00F3643A"/>
    <w:rsid w:val="00F40257"/>
    <w:rsid w:val="00F413A7"/>
    <w:rsid w:val="00F42D8F"/>
    <w:rsid w:val="00F4573D"/>
    <w:rsid w:val="00F458CA"/>
    <w:rsid w:val="00F46996"/>
    <w:rsid w:val="00F52E3F"/>
    <w:rsid w:val="00F574BB"/>
    <w:rsid w:val="00F60300"/>
    <w:rsid w:val="00F622CB"/>
    <w:rsid w:val="00F65F3F"/>
    <w:rsid w:val="00F661A8"/>
    <w:rsid w:val="00F760E7"/>
    <w:rsid w:val="00F8214C"/>
    <w:rsid w:val="00F850D5"/>
    <w:rsid w:val="00F85CBB"/>
    <w:rsid w:val="00F85E27"/>
    <w:rsid w:val="00F8748F"/>
    <w:rsid w:val="00F91592"/>
    <w:rsid w:val="00F91648"/>
    <w:rsid w:val="00F9312D"/>
    <w:rsid w:val="00F95671"/>
    <w:rsid w:val="00F967BA"/>
    <w:rsid w:val="00FA00C6"/>
    <w:rsid w:val="00FA51DE"/>
    <w:rsid w:val="00FB546A"/>
    <w:rsid w:val="00FC0911"/>
    <w:rsid w:val="00FC09FC"/>
    <w:rsid w:val="00FC3E2B"/>
    <w:rsid w:val="00FC4B03"/>
    <w:rsid w:val="00FD6B1D"/>
    <w:rsid w:val="00FE259F"/>
    <w:rsid w:val="00FF1B5D"/>
    <w:rsid w:val="00FF21C8"/>
    <w:rsid w:val="00FF4783"/>
    <w:rsid w:val="00FF4C19"/>
    <w:rsid w:val="00FF5A93"/>
    <w:rsid w:val="00FF675C"/>
    <w:rsid w:val="00FF6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73679B"/>
  <w15:chartTrackingRefBased/>
  <w15:docId w15:val="{FC90BCEF-2F18-4AF7-BBCA-DB1A30585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014D93"/>
    <w:pPr>
      <w:widowControl w:val="0"/>
      <w:wordWrap w:val="0"/>
      <w:autoSpaceDE w:val="0"/>
      <w:autoSpaceDN w:val="0"/>
    </w:pPr>
  </w:style>
  <w:style w:type="paragraph" w:styleId="1">
    <w:name w:val="heading 1"/>
    <w:aliases w:val="제1장Chapter 1."/>
    <w:basedOn w:val="a0"/>
    <w:next w:val="a0"/>
    <w:link w:val="1Char"/>
    <w:uiPriority w:val="9"/>
    <w:qFormat/>
    <w:rsid w:val="00AA6A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aliases w:val="Reference"/>
    <w:basedOn w:val="EndNoteBibliography"/>
    <w:next w:val="a0"/>
    <w:link w:val="2Char"/>
    <w:uiPriority w:val="9"/>
    <w:unhideWhenUsed/>
    <w:qFormat/>
    <w:rsid w:val="00AA6A16"/>
    <w:pPr>
      <w:spacing w:after="0"/>
      <w:ind w:left="720" w:hanging="720"/>
      <w:outlineLvl w:val="1"/>
    </w:pPr>
  </w:style>
  <w:style w:type="paragraph" w:styleId="3">
    <w:name w:val="heading 3"/>
    <w:aliases w:val="표각주"/>
    <w:basedOn w:val="a0"/>
    <w:next w:val="a0"/>
    <w:link w:val="3Char"/>
    <w:uiPriority w:val="9"/>
    <w:qFormat/>
    <w:rsid w:val="005E7557"/>
    <w:pPr>
      <w:keepNext/>
      <w:widowControl/>
      <w:wordWrap/>
      <w:autoSpaceDE/>
      <w:autoSpaceDN/>
      <w:spacing w:after="0" w:line="240" w:lineRule="auto"/>
      <w:jc w:val="left"/>
      <w:outlineLvl w:val="2"/>
    </w:pPr>
    <w:rPr>
      <w:rFonts w:ascii="Times New Roman" w:hAnsi="Times New Roman" w:cs="Times New Roman"/>
      <w:bCs/>
      <w:color w:val="0070C0"/>
      <w:kern w:val="0"/>
      <w:szCs w:val="20"/>
      <w:lang w:val="en-GB" w:eastAsia="en-US"/>
    </w:rPr>
  </w:style>
  <w:style w:type="paragraph" w:styleId="4">
    <w:name w:val="heading 4"/>
    <w:basedOn w:val="a0"/>
    <w:next w:val="a0"/>
    <w:link w:val="4Char"/>
    <w:uiPriority w:val="9"/>
    <w:unhideWhenUsed/>
    <w:qFormat/>
    <w:rsid w:val="00146E24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EndNoteBibliographyTitle">
    <w:name w:val="EndNote Bibliography Title"/>
    <w:basedOn w:val="a0"/>
    <w:link w:val="EndNoteBibliographyTitleChar"/>
    <w:rsid w:val="00B5138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B5138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0"/>
    <w:link w:val="EndNoteBibliographyChar"/>
    <w:rsid w:val="00B5138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1"/>
    <w:link w:val="EndNoteBibliography"/>
    <w:rsid w:val="00B51381"/>
    <w:rPr>
      <w:rFonts w:ascii="맑은 고딕" w:eastAsia="맑은 고딕" w:hAnsi="맑은 고딕"/>
      <w:noProof/>
    </w:rPr>
  </w:style>
  <w:style w:type="paragraph" w:styleId="a4">
    <w:name w:val="Balloon Text"/>
    <w:basedOn w:val="a0"/>
    <w:link w:val="Char"/>
    <w:uiPriority w:val="99"/>
    <w:semiHidden/>
    <w:unhideWhenUsed/>
    <w:rsid w:val="00B513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1"/>
    <w:link w:val="a4"/>
    <w:uiPriority w:val="99"/>
    <w:semiHidden/>
    <w:rsid w:val="00B51381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Emphasis"/>
    <w:basedOn w:val="a1"/>
    <w:uiPriority w:val="20"/>
    <w:qFormat/>
    <w:rsid w:val="00B51381"/>
    <w:rPr>
      <w:i/>
      <w:iCs/>
    </w:rPr>
  </w:style>
  <w:style w:type="character" w:styleId="a6">
    <w:name w:val="line number"/>
    <w:basedOn w:val="a1"/>
    <w:uiPriority w:val="99"/>
    <w:semiHidden/>
    <w:unhideWhenUsed/>
    <w:rsid w:val="00B51381"/>
  </w:style>
  <w:style w:type="character" w:styleId="a7">
    <w:name w:val="Hyperlink"/>
    <w:basedOn w:val="a1"/>
    <w:uiPriority w:val="99"/>
    <w:unhideWhenUsed/>
    <w:rsid w:val="00B51381"/>
    <w:rPr>
      <w:color w:val="0563C1" w:themeColor="hyperlink"/>
      <w:u w:val="single"/>
    </w:rPr>
  </w:style>
  <w:style w:type="paragraph" w:styleId="a8">
    <w:name w:val="No Spacing"/>
    <w:link w:val="Char0"/>
    <w:uiPriority w:val="1"/>
    <w:qFormat/>
    <w:rsid w:val="00146E24"/>
    <w:pPr>
      <w:widowControl w:val="0"/>
      <w:wordWrap w:val="0"/>
      <w:autoSpaceDE w:val="0"/>
      <w:autoSpaceDN w:val="0"/>
      <w:spacing w:after="0" w:line="240" w:lineRule="auto"/>
    </w:pPr>
    <w:rPr>
      <w:sz w:val="18"/>
    </w:rPr>
  </w:style>
  <w:style w:type="character" w:styleId="a9">
    <w:name w:val="annotation reference"/>
    <w:basedOn w:val="a1"/>
    <w:uiPriority w:val="99"/>
    <w:semiHidden/>
    <w:unhideWhenUsed/>
    <w:rsid w:val="00B51381"/>
    <w:rPr>
      <w:sz w:val="18"/>
      <w:szCs w:val="18"/>
    </w:rPr>
  </w:style>
  <w:style w:type="paragraph" w:styleId="aa">
    <w:name w:val="annotation text"/>
    <w:basedOn w:val="a0"/>
    <w:link w:val="Char1"/>
    <w:uiPriority w:val="99"/>
    <w:unhideWhenUsed/>
    <w:rsid w:val="00B51381"/>
    <w:pPr>
      <w:jc w:val="left"/>
    </w:pPr>
  </w:style>
  <w:style w:type="character" w:customStyle="1" w:styleId="Char1">
    <w:name w:val="메모 텍스트 Char"/>
    <w:basedOn w:val="a1"/>
    <w:link w:val="aa"/>
    <w:uiPriority w:val="99"/>
    <w:rsid w:val="00B51381"/>
  </w:style>
  <w:style w:type="character" w:customStyle="1" w:styleId="Char0">
    <w:name w:val="간격 없음 Char"/>
    <w:basedOn w:val="a1"/>
    <w:link w:val="a8"/>
    <w:uiPriority w:val="1"/>
    <w:rsid w:val="00146E24"/>
    <w:rPr>
      <w:sz w:val="18"/>
    </w:rPr>
  </w:style>
  <w:style w:type="paragraph" w:customStyle="1" w:styleId="ab">
    <w:name w:val="본문내용"/>
    <w:basedOn w:val="a0"/>
    <w:link w:val="Char2"/>
    <w:qFormat/>
    <w:rsid w:val="00B51381"/>
    <w:pPr>
      <w:spacing w:line="480" w:lineRule="auto"/>
    </w:pPr>
    <w:rPr>
      <w:rFonts w:ascii="Times New Roman" w:eastAsia="MS PGothic" w:hAnsi="Times New Roman" w:cs="Times New Roman"/>
      <w:sz w:val="24"/>
    </w:rPr>
  </w:style>
  <w:style w:type="character" w:customStyle="1" w:styleId="Char2">
    <w:name w:val="본문내용 Char"/>
    <w:basedOn w:val="Char0"/>
    <w:link w:val="ab"/>
    <w:rsid w:val="00B51381"/>
    <w:rPr>
      <w:rFonts w:ascii="Times New Roman" w:eastAsia="MS PGothic" w:hAnsi="Times New Roman" w:cs="Times New Roman"/>
      <w:sz w:val="24"/>
    </w:rPr>
  </w:style>
  <w:style w:type="paragraph" w:customStyle="1" w:styleId="Time11">
    <w:name w:val="본문_Time_11"/>
    <w:basedOn w:val="a8"/>
    <w:link w:val="Time11Char"/>
    <w:qFormat/>
    <w:rsid w:val="00563BED"/>
    <w:pPr>
      <w:spacing w:after="160" w:line="480" w:lineRule="auto"/>
    </w:pPr>
    <w:rPr>
      <w:rFonts w:ascii="Times New Roman" w:hAnsi="Times New Roman" w:cs="Times New Roman"/>
      <w:color w:val="000000" w:themeColor="text1"/>
      <w:kern w:val="0"/>
      <w:sz w:val="24"/>
      <w:szCs w:val="24"/>
    </w:rPr>
  </w:style>
  <w:style w:type="character" w:customStyle="1" w:styleId="Time11Char">
    <w:name w:val="본문_Time_11 Char"/>
    <w:basedOn w:val="a1"/>
    <w:link w:val="Time11"/>
    <w:rsid w:val="00563BED"/>
    <w:rPr>
      <w:rFonts w:ascii="Times New Roman" w:hAnsi="Times New Roman" w:cs="Times New Roman"/>
      <w:color w:val="000000" w:themeColor="text1"/>
      <w:kern w:val="0"/>
      <w:sz w:val="24"/>
      <w:szCs w:val="24"/>
    </w:rPr>
  </w:style>
  <w:style w:type="paragraph" w:customStyle="1" w:styleId="ac">
    <w:name w:val="메모"/>
    <w:basedOn w:val="aa"/>
    <w:link w:val="Char3"/>
    <w:qFormat/>
    <w:rsid w:val="00103D6D"/>
    <w:rPr>
      <w:sz w:val="10"/>
    </w:rPr>
  </w:style>
  <w:style w:type="character" w:customStyle="1" w:styleId="Char3">
    <w:name w:val="메모 Char"/>
    <w:basedOn w:val="a1"/>
    <w:link w:val="ac"/>
    <w:rsid w:val="00103D6D"/>
    <w:rPr>
      <w:sz w:val="10"/>
    </w:rPr>
  </w:style>
  <w:style w:type="paragraph" w:styleId="ad">
    <w:name w:val="caption"/>
    <w:basedOn w:val="a0"/>
    <w:next w:val="a0"/>
    <w:link w:val="Char4"/>
    <w:uiPriority w:val="35"/>
    <w:unhideWhenUsed/>
    <w:qFormat/>
    <w:rsid w:val="00D46EFC"/>
    <w:pPr>
      <w:keepNext/>
      <w:spacing w:before="160" w:line="300" w:lineRule="auto"/>
    </w:pPr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Char4">
    <w:name w:val="캡션 Char"/>
    <w:basedOn w:val="a1"/>
    <w:link w:val="ad"/>
    <w:uiPriority w:val="35"/>
    <w:rsid w:val="00D46EFC"/>
    <w:rPr>
      <w:rFonts w:ascii="Times New Roman" w:eastAsia="Times New Roman" w:hAnsi="Times New Roman" w:cs="Times New Roman"/>
      <w:b/>
      <w:bCs/>
      <w:sz w:val="24"/>
      <w:szCs w:val="20"/>
    </w:rPr>
  </w:style>
  <w:style w:type="paragraph" w:customStyle="1" w:styleId="ae">
    <w:name w:val="소제목"/>
    <w:basedOn w:val="a0"/>
    <w:link w:val="Char5"/>
    <w:qFormat/>
    <w:rsid w:val="007633E4"/>
    <w:pPr>
      <w:spacing w:line="480" w:lineRule="auto"/>
    </w:pPr>
    <w:rPr>
      <w:rFonts w:ascii="Times New Roman" w:hAnsi="Times New Roman" w:cs="Times New Roman"/>
      <w:b/>
      <w:sz w:val="24"/>
    </w:rPr>
  </w:style>
  <w:style w:type="character" w:customStyle="1" w:styleId="Char5">
    <w:name w:val="소제목 Char"/>
    <w:basedOn w:val="a1"/>
    <w:link w:val="ae"/>
    <w:rsid w:val="007633E4"/>
    <w:rPr>
      <w:rFonts w:ascii="Times New Roman" w:hAnsi="Times New Roman" w:cs="Times New Roman"/>
      <w:b/>
      <w:sz w:val="24"/>
    </w:rPr>
  </w:style>
  <w:style w:type="paragraph" w:styleId="af">
    <w:name w:val="header"/>
    <w:basedOn w:val="a0"/>
    <w:link w:val="Char6"/>
    <w:uiPriority w:val="99"/>
    <w:unhideWhenUsed/>
    <w:rsid w:val="007236A0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머리글 Char"/>
    <w:basedOn w:val="a1"/>
    <w:link w:val="af"/>
    <w:uiPriority w:val="99"/>
    <w:rsid w:val="007236A0"/>
  </w:style>
  <w:style w:type="paragraph" w:styleId="af0">
    <w:name w:val="footer"/>
    <w:basedOn w:val="a0"/>
    <w:link w:val="Char7"/>
    <w:uiPriority w:val="99"/>
    <w:unhideWhenUsed/>
    <w:rsid w:val="007236A0"/>
    <w:pPr>
      <w:tabs>
        <w:tab w:val="center" w:pos="4513"/>
        <w:tab w:val="right" w:pos="9026"/>
      </w:tabs>
      <w:snapToGrid w:val="0"/>
    </w:pPr>
  </w:style>
  <w:style w:type="character" w:customStyle="1" w:styleId="Char7">
    <w:name w:val="바닥글 Char"/>
    <w:basedOn w:val="a1"/>
    <w:link w:val="af0"/>
    <w:uiPriority w:val="99"/>
    <w:rsid w:val="007236A0"/>
  </w:style>
  <w:style w:type="paragraph" w:styleId="af1">
    <w:name w:val="annotation subject"/>
    <w:basedOn w:val="aa"/>
    <w:next w:val="aa"/>
    <w:link w:val="Char8"/>
    <w:uiPriority w:val="99"/>
    <w:semiHidden/>
    <w:unhideWhenUsed/>
    <w:rsid w:val="00CD386C"/>
    <w:rPr>
      <w:b/>
      <w:bCs/>
    </w:rPr>
  </w:style>
  <w:style w:type="character" w:customStyle="1" w:styleId="Char8">
    <w:name w:val="메모 주제 Char"/>
    <w:basedOn w:val="Char1"/>
    <w:link w:val="af1"/>
    <w:uiPriority w:val="99"/>
    <w:semiHidden/>
    <w:rsid w:val="00CD386C"/>
    <w:rPr>
      <w:b/>
      <w:bCs/>
    </w:rPr>
  </w:style>
  <w:style w:type="character" w:customStyle="1" w:styleId="1Char">
    <w:name w:val="제목 1 Char"/>
    <w:aliases w:val="제1장Chapter 1. Char"/>
    <w:basedOn w:val="a1"/>
    <w:link w:val="1"/>
    <w:uiPriority w:val="9"/>
    <w:rsid w:val="00AA6A1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Char">
    <w:name w:val="제목 2 Char"/>
    <w:aliases w:val="Reference Char"/>
    <w:basedOn w:val="a1"/>
    <w:link w:val="2"/>
    <w:uiPriority w:val="9"/>
    <w:rsid w:val="00AA6A16"/>
    <w:rPr>
      <w:rFonts w:ascii="맑은 고딕" w:eastAsia="맑은 고딕" w:hAnsi="맑은 고딕"/>
      <w:noProof/>
    </w:rPr>
  </w:style>
  <w:style w:type="character" w:customStyle="1" w:styleId="3Char">
    <w:name w:val="제목 3 Char"/>
    <w:aliases w:val="표각주 Char"/>
    <w:basedOn w:val="a1"/>
    <w:link w:val="3"/>
    <w:uiPriority w:val="9"/>
    <w:rsid w:val="005E7557"/>
    <w:rPr>
      <w:rFonts w:ascii="Times New Roman" w:hAnsi="Times New Roman" w:cs="Times New Roman"/>
      <w:bCs/>
      <w:color w:val="0070C0"/>
      <w:kern w:val="0"/>
      <w:szCs w:val="20"/>
      <w:lang w:val="en-GB" w:eastAsia="en-US"/>
    </w:rPr>
  </w:style>
  <w:style w:type="table" w:styleId="af2">
    <w:name w:val="Table Grid"/>
    <w:basedOn w:val="a2"/>
    <w:uiPriority w:val="39"/>
    <w:rsid w:val="00AA6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List Paragraph"/>
    <w:basedOn w:val="a0"/>
    <w:uiPriority w:val="34"/>
    <w:qFormat/>
    <w:rsid w:val="00AA6A16"/>
    <w:pPr>
      <w:ind w:leftChars="400" w:left="800"/>
    </w:pPr>
  </w:style>
  <w:style w:type="paragraph" w:styleId="af4">
    <w:name w:val="Normal (Web)"/>
    <w:basedOn w:val="a0"/>
    <w:uiPriority w:val="99"/>
    <w:unhideWhenUsed/>
    <w:rsid w:val="00AA6A1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5">
    <w:name w:val="Subtle Emphasis"/>
    <w:basedOn w:val="a1"/>
    <w:uiPriority w:val="19"/>
    <w:qFormat/>
    <w:rsid w:val="00AA6A16"/>
    <w:rPr>
      <w:i/>
      <w:iCs/>
      <w:color w:val="404040" w:themeColor="text1" w:themeTint="BF"/>
    </w:rPr>
  </w:style>
  <w:style w:type="paragraph" w:customStyle="1" w:styleId="timenew10">
    <w:name w:val="표안_time new 10 가운데"/>
    <w:basedOn w:val="a0"/>
    <w:link w:val="timenew10Char"/>
    <w:qFormat/>
    <w:rsid w:val="007D3A21"/>
    <w:pPr>
      <w:wordWrap/>
      <w:spacing w:after="0" w:line="240" w:lineRule="auto"/>
      <w:jc w:val="center"/>
      <w:textAlignment w:val="baseline"/>
    </w:pPr>
    <w:rPr>
      <w:rFonts w:ascii="Times New Roman" w:eastAsia="가는안상수체" w:hAnsi="Times New Roman" w:cs="Times New Roman"/>
      <w:color w:val="000000"/>
      <w:kern w:val="0"/>
      <w:szCs w:val="24"/>
      <w:lang w:eastAsia="en-US"/>
    </w:rPr>
  </w:style>
  <w:style w:type="character" w:customStyle="1" w:styleId="timenew10Char">
    <w:name w:val="표안_time new 10 가운데 Char"/>
    <w:basedOn w:val="a1"/>
    <w:link w:val="timenew10"/>
    <w:rsid w:val="007D3A21"/>
    <w:rPr>
      <w:rFonts w:ascii="Times New Roman" w:eastAsia="가는안상수체" w:hAnsi="Times New Roman" w:cs="Times New Roman"/>
      <w:color w:val="000000"/>
      <w:kern w:val="0"/>
      <w:szCs w:val="24"/>
      <w:lang w:eastAsia="en-US"/>
    </w:rPr>
  </w:style>
  <w:style w:type="table" w:styleId="10">
    <w:name w:val="Grid Table 1 Light"/>
    <w:basedOn w:val="a2"/>
    <w:uiPriority w:val="46"/>
    <w:rsid w:val="00AA6A1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f6">
    <w:name w:val="FollowedHyperlink"/>
    <w:basedOn w:val="a1"/>
    <w:uiPriority w:val="99"/>
    <w:semiHidden/>
    <w:unhideWhenUsed/>
    <w:rsid w:val="00AA6A16"/>
    <w:rPr>
      <w:color w:val="954F72" w:themeColor="followedHyperlink"/>
      <w:u w:val="single"/>
    </w:rPr>
  </w:style>
  <w:style w:type="table" w:customStyle="1" w:styleId="11">
    <w:name w:val="표 구분선1"/>
    <w:basedOn w:val="a2"/>
    <w:next w:val="af2"/>
    <w:uiPriority w:val="59"/>
    <w:rsid w:val="00AA6A16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Date"/>
    <w:basedOn w:val="a0"/>
    <w:next w:val="a0"/>
    <w:link w:val="Char9"/>
    <w:uiPriority w:val="99"/>
    <w:semiHidden/>
    <w:unhideWhenUsed/>
    <w:rsid w:val="00AA6A16"/>
  </w:style>
  <w:style w:type="character" w:customStyle="1" w:styleId="Char9">
    <w:name w:val="날짜 Char"/>
    <w:basedOn w:val="a1"/>
    <w:link w:val="af7"/>
    <w:uiPriority w:val="99"/>
    <w:semiHidden/>
    <w:rsid w:val="00AA6A16"/>
  </w:style>
  <w:style w:type="paragraph" w:styleId="TOC">
    <w:name w:val="TOC Heading"/>
    <w:basedOn w:val="1"/>
    <w:next w:val="a0"/>
    <w:uiPriority w:val="39"/>
    <w:unhideWhenUsed/>
    <w:rsid w:val="00AA6A16"/>
    <w:pPr>
      <w:widowControl/>
      <w:wordWrap/>
      <w:autoSpaceDE/>
      <w:autoSpaceDN/>
      <w:spacing w:line="480" w:lineRule="auto"/>
      <w:jc w:val="left"/>
      <w:outlineLvl w:val="9"/>
    </w:pPr>
    <w:rPr>
      <w:rFonts w:ascii="Times New Roman" w:eastAsia="Times New Roman" w:hAnsi="Times New Roman" w:cs="Times New Roman"/>
      <w:b/>
      <w:kern w:val="0"/>
    </w:rPr>
  </w:style>
  <w:style w:type="paragraph" w:styleId="20">
    <w:name w:val="toc 2"/>
    <w:basedOn w:val="a0"/>
    <w:next w:val="a0"/>
    <w:autoRedefine/>
    <w:uiPriority w:val="39"/>
    <w:unhideWhenUsed/>
    <w:rsid w:val="00AA6A16"/>
    <w:pPr>
      <w:widowControl/>
      <w:wordWrap/>
      <w:autoSpaceDE/>
      <w:autoSpaceDN/>
      <w:spacing w:after="100"/>
      <w:ind w:left="220"/>
      <w:jc w:val="left"/>
    </w:pPr>
    <w:rPr>
      <w:rFonts w:cs="Times New Roman"/>
      <w:kern w:val="0"/>
      <w:sz w:val="22"/>
    </w:rPr>
  </w:style>
  <w:style w:type="paragraph" w:styleId="12">
    <w:name w:val="toc 1"/>
    <w:basedOn w:val="a0"/>
    <w:next w:val="a0"/>
    <w:autoRedefine/>
    <w:uiPriority w:val="39"/>
    <w:unhideWhenUsed/>
    <w:rsid w:val="00AA6A16"/>
    <w:pPr>
      <w:widowControl/>
      <w:wordWrap/>
      <w:autoSpaceDE/>
      <w:autoSpaceDN/>
      <w:spacing w:after="100"/>
      <w:jc w:val="left"/>
    </w:pPr>
    <w:rPr>
      <w:rFonts w:cs="Times New Roman"/>
      <w:kern w:val="0"/>
      <w:sz w:val="22"/>
    </w:rPr>
  </w:style>
  <w:style w:type="paragraph" w:styleId="30">
    <w:name w:val="toc 3"/>
    <w:basedOn w:val="a0"/>
    <w:next w:val="a0"/>
    <w:autoRedefine/>
    <w:uiPriority w:val="39"/>
    <w:unhideWhenUsed/>
    <w:rsid w:val="00AA6A16"/>
    <w:pPr>
      <w:widowControl/>
      <w:wordWrap/>
      <w:autoSpaceDE/>
      <w:autoSpaceDN/>
      <w:spacing w:after="100"/>
      <w:ind w:left="440"/>
      <w:jc w:val="left"/>
    </w:pPr>
    <w:rPr>
      <w:rFonts w:cs="Times New Roman"/>
      <w:kern w:val="0"/>
      <w:sz w:val="22"/>
    </w:rPr>
  </w:style>
  <w:style w:type="paragraph" w:customStyle="1" w:styleId="13">
    <w:name w:val="목차 1."/>
    <w:basedOn w:val="a0"/>
    <w:rsid w:val="00AA6A16"/>
    <w:pPr>
      <w:spacing w:after="0" w:line="432" w:lineRule="auto"/>
      <w:ind w:firstLine="900"/>
      <w:textAlignment w:val="baseline"/>
    </w:pPr>
    <w:rPr>
      <w:rFonts w:ascii="한양신명조" w:eastAsia="굴림" w:hAnsi="굴림" w:cs="굴림"/>
      <w:b/>
      <w:bCs/>
      <w:color w:val="000000"/>
      <w:kern w:val="0"/>
      <w:sz w:val="26"/>
      <w:szCs w:val="26"/>
    </w:rPr>
  </w:style>
  <w:style w:type="paragraph" w:styleId="af8">
    <w:name w:val="Body Text"/>
    <w:basedOn w:val="a0"/>
    <w:link w:val="Chara"/>
    <w:uiPriority w:val="99"/>
    <w:semiHidden/>
    <w:unhideWhenUsed/>
    <w:rsid w:val="00AA6A16"/>
    <w:pPr>
      <w:spacing w:after="0" w:line="384" w:lineRule="auto"/>
      <w:textAlignment w:val="baseline"/>
    </w:pPr>
    <w:rPr>
      <w:rFonts w:ascii="Times New Roman" w:eastAsia="굴림" w:hAnsi="굴림" w:cs="굴림"/>
      <w:color w:val="000000"/>
      <w:kern w:val="0"/>
      <w:sz w:val="24"/>
      <w:szCs w:val="24"/>
    </w:rPr>
  </w:style>
  <w:style w:type="character" w:customStyle="1" w:styleId="Chara">
    <w:name w:val="본문 Char"/>
    <w:basedOn w:val="a1"/>
    <w:link w:val="af8"/>
    <w:uiPriority w:val="99"/>
    <w:semiHidden/>
    <w:rsid w:val="00AA6A16"/>
    <w:rPr>
      <w:rFonts w:ascii="Times New Roman" w:eastAsia="굴림" w:hAnsi="굴림" w:cs="굴림"/>
      <w:color w:val="000000"/>
      <w:kern w:val="0"/>
      <w:sz w:val="24"/>
      <w:szCs w:val="24"/>
    </w:rPr>
  </w:style>
  <w:style w:type="paragraph" w:customStyle="1" w:styleId="-">
    <w:name w:val="참고문헌-들여쓰기"/>
    <w:basedOn w:val="a0"/>
    <w:rsid w:val="00AA6A16"/>
    <w:pPr>
      <w:snapToGrid w:val="0"/>
      <w:spacing w:after="0" w:line="384" w:lineRule="auto"/>
      <w:textAlignment w:val="baseline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af9">
    <w:name w:val="중간제목."/>
    <w:basedOn w:val="a0"/>
    <w:link w:val="Charb"/>
    <w:qFormat/>
    <w:rsid w:val="00AA6A16"/>
    <w:pPr>
      <w:spacing w:after="0" w:line="384" w:lineRule="auto"/>
      <w:textAlignment w:val="baseline"/>
    </w:pPr>
    <w:rPr>
      <w:rFonts w:ascii="Times New Roman" w:eastAsia="가는안상수체" w:hAnsi="Times New Roman" w:cs="Times New Roman"/>
      <w:b/>
      <w:color w:val="000000" w:themeColor="text1"/>
      <w:kern w:val="0"/>
      <w:sz w:val="26"/>
      <w:szCs w:val="26"/>
    </w:rPr>
  </w:style>
  <w:style w:type="character" w:customStyle="1" w:styleId="Charb">
    <w:name w:val="중간제목. Char"/>
    <w:basedOn w:val="a1"/>
    <w:link w:val="af9"/>
    <w:rsid w:val="00AA6A16"/>
    <w:rPr>
      <w:rFonts w:ascii="Times New Roman" w:eastAsia="가는안상수체" w:hAnsi="Times New Roman" w:cs="Times New Roman"/>
      <w:b/>
      <w:color w:val="000000" w:themeColor="text1"/>
      <w:kern w:val="0"/>
      <w:sz w:val="26"/>
      <w:szCs w:val="26"/>
    </w:rPr>
  </w:style>
  <w:style w:type="paragraph" w:customStyle="1" w:styleId="Timesnew">
    <w:name w:val="Times new본문"/>
    <w:basedOn w:val="a0"/>
    <w:link w:val="TimesnewChar"/>
    <w:qFormat/>
    <w:rsid w:val="00AA6A16"/>
    <w:pPr>
      <w:spacing w:after="0" w:line="384" w:lineRule="auto"/>
      <w:textAlignment w:val="baseline"/>
    </w:pPr>
    <w:rPr>
      <w:rFonts w:ascii="Times New Roman" w:eastAsia="가는안상수체" w:hAnsi="굴림" w:cs="굴림"/>
      <w:color w:val="000000"/>
      <w:kern w:val="0"/>
      <w:sz w:val="24"/>
      <w:szCs w:val="24"/>
    </w:rPr>
  </w:style>
  <w:style w:type="character" w:customStyle="1" w:styleId="TimesnewChar">
    <w:name w:val="Times new본문 Char"/>
    <w:basedOn w:val="a1"/>
    <w:link w:val="Timesnew"/>
    <w:rsid w:val="00AA6A16"/>
    <w:rPr>
      <w:rFonts w:ascii="Times New Roman" w:eastAsia="가는안상수체" w:hAnsi="굴림" w:cs="굴림"/>
      <w:color w:val="000000"/>
      <w:kern w:val="0"/>
      <w:sz w:val="24"/>
      <w:szCs w:val="24"/>
    </w:rPr>
  </w:style>
  <w:style w:type="paragraph" w:customStyle="1" w:styleId="1chapter1">
    <w:name w:val="제1절 chapter 1."/>
    <w:basedOn w:val="a0"/>
    <w:link w:val="1chapter1Char"/>
    <w:qFormat/>
    <w:rsid w:val="00AA6A16"/>
    <w:pPr>
      <w:keepNext/>
      <w:keepLines/>
      <w:widowControl/>
      <w:numPr>
        <w:ilvl w:val="1"/>
        <w:numId w:val="4"/>
      </w:numPr>
      <w:wordWrap/>
      <w:autoSpaceDE/>
      <w:autoSpaceDN/>
      <w:spacing w:before="40" w:after="0" w:line="480" w:lineRule="auto"/>
      <w:jc w:val="left"/>
      <w:outlineLvl w:val="1"/>
    </w:pPr>
    <w:rPr>
      <w:rFonts w:ascii="Times New Roman" w:eastAsia="Times New Roman" w:hAnsi="Times New Roman" w:cs="Times New Roman"/>
      <w:b/>
      <w:kern w:val="0"/>
      <w:sz w:val="26"/>
      <w:szCs w:val="26"/>
    </w:rPr>
  </w:style>
  <w:style w:type="character" w:customStyle="1" w:styleId="1chapter1Char">
    <w:name w:val="제1절 chapter 1. Char"/>
    <w:basedOn w:val="a1"/>
    <w:link w:val="1chapter1"/>
    <w:rsid w:val="00AA6A16"/>
    <w:rPr>
      <w:rFonts w:ascii="Times New Roman" w:eastAsia="Times New Roman" w:hAnsi="Times New Roman" w:cs="Times New Roman"/>
      <w:b/>
      <w:kern w:val="0"/>
      <w:sz w:val="26"/>
      <w:szCs w:val="26"/>
    </w:rPr>
  </w:style>
  <w:style w:type="paragraph" w:customStyle="1" w:styleId="410">
    <w:name w:val="4.1"/>
    <w:basedOn w:val="1chapter1"/>
    <w:link w:val="41Char"/>
    <w:rsid w:val="00AA6A16"/>
    <w:pPr>
      <w:numPr>
        <w:ilvl w:val="0"/>
        <w:numId w:val="0"/>
      </w:numPr>
    </w:pPr>
  </w:style>
  <w:style w:type="numbering" w:customStyle="1" w:styleId="41">
    <w:name w:val="4.1."/>
    <w:uiPriority w:val="99"/>
    <w:rsid w:val="00AA6A16"/>
    <w:pPr>
      <w:numPr>
        <w:numId w:val="10"/>
      </w:numPr>
    </w:pPr>
  </w:style>
  <w:style w:type="character" w:customStyle="1" w:styleId="41Char">
    <w:name w:val="4.1 Char"/>
    <w:basedOn w:val="1chapter1Char"/>
    <w:link w:val="410"/>
    <w:rsid w:val="00AA6A16"/>
    <w:rPr>
      <w:rFonts w:ascii="Times New Roman" w:eastAsia="Times New Roman" w:hAnsi="Times New Roman" w:cs="Times New Roman"/>
      <w:b/>
      <w:kern w:val="0"/>
      <w:sz w:val="26"/>
      <w:szCs w:val="26"/>
    </w:rPr>
  </w:style>
  <w:style w:type="paragraph" w:customStyle="1" w:styleId="41Back">
    <w:name w:val="4.1. Back"/>
    <w:basedOn w:val="410"/>
    <w:link w:val="41BackChar"/>
    <w:qFormat/>
    <w:rsid w:val="00AA6A16"/>
    <w:pPr>
      <w:numPr>
        <w:numId w:val="13"/>
      </w:numPr>
      <w:spacing w:after="240" w:line="360" w:lineRule="auto"/>
      <w:ind w:left="425" w:hanging="425"/>
    </w:pPr>
  </w:style>
  <w:style w:type="character" w:customStyle="1" w:styleId="41BackChar">
    <w:name w:val="4.1. Back Char"/>
    <w:basedOn w:val="41Char"/>
    <w:link w:val="41Back"/>
    <w:rsid w:val="00AA6A16"/>
    <w:rPr>
      <w:rFonts w:ascii="Times New Roman" w:eastAsia="Times New Roman" w:hAnsi="Times New Roman" w:cs="Times New Roman"/>
      <w:b/>
      <w:kern w:val="0"/>
      <w:sz w:val="26"/>
      <w:szCs w:val="26"/>
    </w:rPr>
  </w:style>
  <w:style w:type="paragraph" w:customStyle="1" w:styleId="figure">
    <w:name w:val="figure"/>
    <w:basedOn w:val="ad"/>
    <w:link w:val="figureChar"/>
    <w:qFormat/>
    <w:rsid w:val="00AA6A16"/>
    <w:rPr>
      <w:szCs w:val="24"/>
    </w:rPr>
  </w:style>
  <w:style w:type="paragraph" w:customStyle="1" w:styleId="afa">
    <w:name w:val="바탕글"/>
    <w:basedOn w:val="a0"/>
    <w:link w:val="Charc"/>
    <w:rsid w:val="00AA6A16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figureChar">
    <w:name w:val="figure Char"/>
    <w:basedOn w:val="Char4"/>
    <w:link w:val="figure"/>
    <w:rsid w:val="00AA6A16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431">
    <w:name w:val="4.3.1"/>
    <w:basedOn w:val="a0"/>
    <w:link w:val="431Char"/>
    <w:qFormat/>
    <w:rsid w:val="00AA6A16"/>
    <w:pPr>
      <w:keepNext/>
      <w:widowControl/>
      <w:numPr>
        <w:numId w:val="15"/>
      </w:numPr>
      <w:wordWrap/>
      <w:autoSpaceDE/>
      <w:autoSpaceDN/>
      <w:spacing w:after="0" w:line="600" w:lineRule="auto"/>
      <w:ind w:left="0" w:firstLine="0"/>
      <w:jc w:val="left"/>
      <w:outlineLvl w:val="0"/>
    </w:pPr>
    <w:rPr>
      <w:rFonts w:ascii="Times New Roman" w:eastAsia="맑은 고딕" w:hAnsi="Times New Roman" w:cs="Times New Roman"/>
      <w:b/>
      <w:bCs/>
      <w:kern w:val="0"/>
      <w:sz w:val="24"/>
      <w:szCs w:val="24"/>
      <w:lang w:val="en-GB" w:eastAsia="en-US"/>
    </w:rPr>
  </w:style>
  <w:style w:type="character" w:customStyle="1" w:styleId="Charc">
    <w:name w:val="바탕글 Char"/>
    <w:basedOn w:val="a1"/>
    <w:link w:val="afa"/>
    <w:rsid w:val="00AA6A16"/>
    <w:rPr>
      <w:rFonts w:ascii="함초롬바탕" w:eastAsia="굴림" w:hAnsi="굴림" w:cs="굴림"/>
      <w:color w:val="000000"/>
      <w:kern w:val="0"/>
      <w:szCs w:val="20"/>
    </w:rPr>
  </w:style>
  <w:style w:type="character" w:customStyle="1" w:styleId="431Char">
    <w:name w:val="4.3.1 Char"/>
    <w:basedOn w:val="a1"/>
    <w:link w:val="431"/>
    <w:rsid w:val="00AA6A16"/>
    <w:rPr>
      <w:rFonts w:ascii="Times New Roman" w:eastAsia="맑은 고딕" w:hAnsi="Times New Roman" w:cs="Times New Roman"/>
      <w:b/>
      <w:bCs/>
      <w:kern w:val="0"/>
      <w:sz w:val="24"/>
      <w:szCs w:val="24"/>
      <w:lang w:val="en-GB" w:eastAsia="en-US"/>
    </w:rPr>
  </w:style>
  <w:style w:type="paragraph" w:styleId="afb">
    <w:name w:val="Title"/>
    <w:basedOn w:val="a0"/>
    <w:next w:val="a0"/>
    <w:link w:val="Chard"/>
    <w:uiPriority w:val="10"/>
    <w:qFormat/>
    <w:rsid w:val="00AA6A16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d">
    <w:name w:val="제목 Char"/>
    <w:basedOn w:val="a1"/>
    <w:link w:val="afb"/>
    <w:uiPriority w:val="10"/>
    <w:rsid w:val="00AA6A1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c">
    <w:name w:val="Revision"/>
    <w:hidden/>
    <w:uiPriority w:val="99"/>
    <w:semiHidden/>
    <w:rsid w:val="00AA6A16"/>
    <w:pPr>
      <w:spacing w:after="0" w:line="240" w:lineRule="auto"/>
      <w:jc w:val="left"/>
    </w:pPr>
  </w:style>
  <w:style w:type="paragraph" w:customStyle="1" w:styleId="421">
    <w:name w:val="4.2.1"/>
    <w:basedOn w:val="a0"/>
    <w:link w:val="421Char"/>
    <w:qFormat/>
    <w:rsid w:val="00AA6A16"/>
    <w:pPr>
      <w:keepNext/>
      <w:widowControl/>
      <w:wordWrap/>
      <w:autoSpaceDE/>
      <w:autoSpaceDN/>
      <w:spacing w:after="0" w:line="480" w:lineRule="auto"/>
      <w:jc w:val="left"/>
      <w:outlineLvl w:val="2"/>
    </w:pPr>
    <w:rPr>
      <w:rFonts w:ascii="Times New Roman" w:eastAsia="맑은 고딕" w:hAnsi="Times New Roman" w:cs="Times New Roman"/>
      <w:b/>
      <w:bCs/>
      <w:kern w:val="0"/>
      <w:sz w:val="24"/>
      <w:szCs w:val="24"/>
      <w:lang w:val="en-GB" w:eastAsia="en-US"/>
    </w:rPr>
  </w:style>
  <w:style w:type="character" w:customStyle="1" w:styleId="421Char">
    <w:name w:val="4.2.1 Char"/>
    <w:basedOn w:val="a1"/>
    <w:link w:val="421"/>
    <w:rsid w:val="00AA6A16"/>
    <w:rPr>
      <w:rFonts w:ascii="Times New Roman" w:eastAsia="맑은 고딕" w:hAnsi="Times New Roman" w:cs="Times New Roman"/>
      <w:b/>
      <w:bCs/>
      <w:kern w:val="0"/>
      <w:sz w:val="24"/>
      <w:szCs w:val="24"/>
      <w:lang w:val="en-GB" w:eastAsia="en-US"/>
    </w:rPr>
  </w:style>
  <w:style w:type="paragraph" w:customStyle="1" w:styleId="afd">
    <w:name w:val="표제목"/>
    <w:basedOn w:val="timenew10"/>
    <w:link w:val="Chare"/>
    <w:qFormat/>
    <w:rsid w:val="00AA6A16"/>
    <w:rPr>
      <w:rFonts w:eastAsia="바탕"/>
      <w:b/>
      <w:szCs w:val="20"/>
    </w:rPr>
  </w:style>
  <w:style w:type="character" w:customStyle="1" w:styleId="Chare">
    <w:name w:val="표제목 Char"/>
    <w:basedOn w:val="timenew10Char"/>
    <w:link w:val="afd"/>
    <w:rsid w:val="00AA6A16"/>
    <w:rPr>
      <w:rFonts w:ascii="Times New Roman" w:eastAsia="바탕" w:hAnsi="굴림" w:cs="굴림"/>
      <w:b/>
      <w:color w:val="000000"/>
      <w:kern w:val="0"/>
      <w:szCs w:val="20"/>
      <w:lang w:eastAsia="en-US"/>
    </w:rPr>
  </w:style>
  <w:style w:type="paragraph" w:customStyle="1" w:styleId="safetouse">
    <w:name w:val="safe to use"/>
    <w:basedOn w:val="timenew10"/>
    <w:link w:val="safetouseChar"/>
    <w:qFormat/>
    <w:rsid w:val="00E54EA2"/>
    <w:pPr>
      <w:ind w:leftChars="100" w:left="200"/>
      <w:jc w:val="both"/>
    </w:pPr>
    <w:rPr>
      <w:b/>
      <w:sz w:val="22"/>
    </w:rPr>
  </w:style>
  <w:style w:type="character" w:customStyle="1" w:styleId="safetouseChar">
    <w:name w:val="safe to use Char"/>
    <w:basedOn w:val="timenew10Char"/>
    <w:link w:val="safetouse"/>
    <w:rsid w:val="00E54EA2"/>
    <w:rPr>
      <w:rFonts w:ascii="Times New Roman" w:eastAsia="가는안상수체" w:hAnsi="굴림" w:cs="굴림"/>
      <w:b/>
      <w:color w:val="000000"/>
      <w:kern w:val="0"/>
      <w:sz w:val="22"/>
      <w:szCs w:val="24"/>
      <w:lang w:eastAsia="en-US"/>
    </w:rPr>
  </w:style>
  <w:style w:type="paragraph" w:customStyle="1" w:styleId="afe">
    <w:name w:val="○"/>
    <w:basedOn w:val="timenew10"/>
    <w:link w:val="Charf"/>
    <w:qFormat/>
    <w:rsid w:val="007A749C"/>
    <w:rPr>
      <w:rFonts w:ascii="맑은 고딕" w:eastAsia="맑은 고딕" w:hAnsi="맑은 고딕"/>
      <w:b/>
      <w:color w:val="C00000"/>
      <w:sz w:val="24"/>
      <w:szCs w:val="22"/>
    </w:rPr>
  </w:style>
  <w:style w:type="character" w:customStyle="1" w:styleId="Charf">
    <w:name w:val="○ Char"/>
    <w:basedOn w:val="timenew10Char"/>
    <w:link w:val="afe"/>
    <w:rsid w:val="007A749C"/>
    <w:rPr>
      <w:rFonts w:ascii="맑은 고딕" w:eastAsia="맑은 고딕" w:hAnsi="맑은 고딕" w:cs="굴림"/>
      <w:b/>
      <w:color w:val="C00000"/>
      <w:kern w:val="0"/>
      <w:sz w:val="24"/>
      <w:szCs w:val="24"/>
      <w:lang w:eastAsia="en-US"/>
    </w:rPr>
  </w:style>
  <w:style w:type="paragraph" w:customStyle="1" w:styleId="aff">
    <w:name w:val="표안"/>
    <w:basedOn w:val="a0"/>
    <w:rsid w:val="00E30D12"/>
    <w:pPr>
      <w:wordWrap/>
      <w:spacing w:after="0" w:line="312" w:lineRule="auto"/>
      <w:jc w:val="center"/>
      <w:textAlignment w:val="baseline"/>
    </w:pPr>
    <w:rPr>
      <w:rFonts w:ascii="함초롬바탕" w:eastAsia="굴림" w:hAnsi="굴림" w:cs="굴림"/>
      <w:color w:val="000000"/>
      <w:kern w:val="0"/>
      <w:sz w:val="18"/>
      <w:szCs w:val="18"/>
    </w:rPr>
  </w:style>
  <w:style w:type="paragraph" w:customStyle="1" w:styleId="aff0">
    <w:name w:val="표윗줄"/>
    <w:basedOn w:val="a0"/>
    <w:rsid w:val="009D3489"/>
    <w:pPr>
      <w:wordWrap/>
      <w:snapToGrid w:val="0"/>
      <w:spacing w:after="0" w:line="264" w:lineRule="auto"/>
      <w:jc w:val="center"/>
      <w:textAlignment w:val="baseline"/>
    </w:pPr>
    <w:rPr>
      <w:rFonts w:ascii="휴먼명조" w:eastAsia="굴림" w:hAnsi="굴림" w:cs="굴림"/>
      <w:b/>
      <w:bCs/>
      <w:color w:val="000000"/>
      <w:kern w:val="0"/>
      <w:sz w:val="22"/>
    </w:rPr>
  </w:style>
  <w:style w:type="paragraph" w:customStyle="1" w:styleId="aff1">
    <w:name w:val="표내용"/>
    <w:basedOn w:val="a0"/>
    <w:rsid w:val="009D3489"/>
    <w:pPr>
      <w:wordWrap/>
      <w:snapToGrid w:val="0"/>
      <w:spacing w:after="0" w:line="264" w:lineRule="auto"/>
      <w:jc w:val="left"/>
      <w:textAlignment w:val="baseline"/>
    </w:pPr>
    <w:rPr>
      <w:rFonts w:ascii="휴먼명조" w:eastAsia="굴림" w:hAnsi="굴림" w:cs="굴림"/>
      <w:color w:val="000000"/>
      <w:kern w:val="0"/>
      <w:szCs w:val="20"/>
    </w:rPr>
  </w:style>
  <w:style w:type="paragraph" w:customStyle="1" w:styleId="aff2">
    <w:name w:val="각주"/>
    <w:basedOn w:val="a0"/>
    <w:rsid w:val="009D3489"/>
    <w:pPr>
      <w:spacing w:after="0" w:line="312" w:lineRule="auto"/>
      <w:ind w:left="524" w:hanging="262"/>
      <w:textAlignment w:val="baseline"/>
    </w:pPr>
    <w:rPr>
      <w:rFonts w:ascii="함초롬바탕" w:eastAsia="굴림" w:hAnsi="굴림" w:cs="굴림"/>
      <w:color w:val="000000"/>
      <w:kern w:val="0"/>
      <w:sz w:val="18"/>
      <w:szCs w:val="18"/>
    </w:rPr>
  </w:style>
  <w:style w:type="paragraph" w:customStyle="1" w:styleId="110">
    <w:name w:val="1.1. 중간제목"/>
    <w:basedOn w:val="a0"/>
    <w:rsid w:val="00090704"/>
    <w:pPr>
      <w:snapToGrid w:val="0"/>
      <w:spacing w:after="0" w:line="480" w:lineRule="auto"/>
      <w:textAlignment w:val="baseline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aff3">
    <w:name w:val="결론"/>
    <w:basedOn w:val="aa"/>
    <w:link w:val="Charf0"/>
    <w:qFormat/>
    <w:rsid w:val="00FC09FC"/>
    <w:rPr>
      <w:rFonts w:ascii="돋움" w:eastAsia="돋움" w:hAnsi="돋움"/>
    </w:rPr>
  </w:style>
  <w:style w:type="character" w:customStyle="1" w:styleId="ztplmc">
    <w:name w:val="ztplmc"/>
    <w:basedOn w:val="a1"/>
    <w:rsid w:val="00AC3AF3"/>
  </w:style>
  <w:style w:type="character" w:customStyle="1" w:styleId="Charf0">
    <w:name w:val="결론 Char"/>
    <w:basedOn w:val="Char1"/>
    <w:link w:val="aff3"/>
    <w:rsid w:val="00FC09FC"/>
    <w:rPr>
      <w:rFonts w:ascii="돋움" w:eastAsia="돋움" w:hAnsi="돋움"/>
    </w:rPr>
  </w:style>
  <w:style w:type="character" w:customStyle="1" w:styleId="material-icons-extended">
    <w:name w:val="material-icons-extended"/>
    <w:basedOn w:val="a1"/>
    <w:rsid w:val="00AC3AF3"/>
  </w:style>
  <w:style w:type="character" w:customStyle="1" w:styleId="hwtze">
    <w:name w:val="hwtze"/>
    <w:basedOn w:val="a1"/>
    <w:rsid w:val="00AC3AF3"/>
  </w:style>
  <w:style w:type="character" w:customStyle="1" w:styleId="rynqvb">
    <w:name w:val="rynqvb"/>
    <w:basedOn w:val="a1"/>
    <w:rsid w:val="00AC3AF3"/>
  </w:style>
  <w:style w:type="character" w:customStyle="1" w:styleId="ref-lnk">
    <w:name w:val="ref-lnk"/>
    <w:basedOn w:val="a1"/>
    <w:rsid w:val="005443D9"/>
  </w:style>
  <w:style w:type="character" w:customStyle="1" w:styleId="off-screen">
    <w:name w:val="off-screen"/>
    <w:basedOn w:val="a1"/>
    <w:rsid w:val="005443D9"/>
  </w:style>
  <w:style w:type="paragraph" w:customStyle="1" w:styleId="EndNoteCategoryHeading">
    <w:name w:val="EndNote Category Heading"/>
    <w:basedOn w:val="a0"/>
    <w:link w:val="EndNoteCategoryHeadingChar"/>
    <w:rsid w:val="007E7120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Time11Char"/>
    <w:link w:val="EndNoteCategoryHeading"/>
    <w:rsid w:val="007E7120"/>
    <w:rPr>
      <w:rFonts w:ascii="Times New Roman" w:hAnsi="Times New Roman" w:cs="Times New Roman"/>
      <w:b/>
      <w:noProof/>
      <w:color w:val="000000" w:themeColor="text1"/>
      <w:kern w:val="0"/>
      <w:sz w:val="24"/>
      <w:szCs w:val="24"/>
    </w:rPr>
  </w:style>
  <w:style w:type="paragraph" w:customStyle="1" w:styleId="EndNoteCategoryTitle">
    <w:name w:val="EndNote Category Title"/>
    <w:basedOn w:val="a0"/>
    <w:link w:val="EndNoteCategoryTitleChar"/>
    <w:rsid w:val="00DA013E"/>
    <w:pPr>
      <w:spacing w:before="120" w:after="120"/>
      <w:jc w:val="center"/>
    </w:pPr>
    <w:rPr>
      <w:b/>
      <w:noProof/>
    </w:rPr>
  </w:style>
  <w:style w:type="character" w:customStyle="1" w:styleId="EndNoteCategoryTitleChar">
    <w:name w:val="EndNote Category Title Char"/>
    <w:basedOn w:val="2Char"/>
    <w:link w:val="EndNoteCategoryTitle"/>
    <w:rsid w:val="00DA013E"/>
    <w:rPr>
      <w:rFonts w:ascii="맑은 고딕" w:eastAsia="맑은 고딕" w:hAnsi="맑은 고딕"/>
      <w:b/>
      <w:noProof/>
    </w:rPr>
  </w:style>
  <w:style w:type="paragraph" w:customStyle="1" w:styleId="a">
    <w:name w:val="·"/>
    <w:basedOn w:val="a0"/>
    <w:rsid w:val="00E77516"/>
    <w:pPr>
      <w:numPr>
        <w:numId w:val="20"/>
      </w:numPr>
    </w:pPr>
  </w:style>
  <w:style w:type="paragraph" w:customStyle="1" w:styleId="aff4">
    <w:name w:val="출처"/>
    <w:basedOn w:val="EndNoteBibliography"/>
    <w:link w:val="Charf1"/>
    <w:qFormat/>
    <w:rsid w:val="00A401CB"/>
    <w:pPr>
      <w:spacing w:after="0" w:line="360" w:lineRule="auto"/>
      <w:ind w:left="720" w:hanging="720"/>
      <w:jc w:val="left"/>
    </w:pPr>
    <w:rPr>
      <w:rFonts w:ascii="Times New Roman" w:hAnsi="Times New Roman" w:cs="Times New Roman"/>
      <w:sz w:val="22"/>
    </w:rPr>
  </w:style>
  <w:style w:type="character" w:customStyle="1" w:styleId="Charf1">
    <w:name w:val="출처 Char"/>
    <w:basedOn w:val="EndNoteCategoryHeadingChar"/>
    <w:link w:val="aff4"/>
    <w:rsid w:val="00A401CB"/>
    <w:rPr>
      <w:rFonts w:ascii="Times New Roman" w:eastAsia="맑은 고딕" w:hAnsi="Times New Roman" w:cs="Times New Roman"/>
      <w:b w:val="0"/>
      <w:noProof/>
      <w:color w:val="000000" w:themeColor="text1"/>
      <w:kern w:val="0"/>
      <w:sz w:val="22"/>
      <w:szCs w:val="24"/>
    </w:rPr>
  </w:style>
  <w:style w:type="character" w:customStyle="1" w:styleId="4Char">
    <w:name w:val="제목 4 Char"/>
    <w:basedOn w:val="a1"/>
    <w:link w:val="4"/>
    <w:uiPriority w:val="9"/>
    <w:rsid w:val="00146E24"/>
    <w:rPr>
      <w:b/>
      <w:bCs/>
    </w:rPr>
  </w:style>
  <w:style w:type="paragraph" w:customStyle="1" w:styleId="14">
    <w:name w:val="메모 텍스트1"/>
    <w:basedOn w:val="a0"/>
    <w:rsid w:val="00103D6D"/>
    <w:pPr>
      <w:spacing w:line="256" w:lineRule="auto"/>
      <w:jc w:val="left"/>
      <w:textAlignment w:val="baseline"/>
    </w:pPr>
    <w:rPr>
      <w:rFonts w:ascii="맑은 고딕" w:eastAsia="굴림" w:hAnsi="굴림" w:cs="굴림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13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23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02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8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28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61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2708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99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118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603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0114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94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9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227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34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7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7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69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8122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22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9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758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5530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5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95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2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157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2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3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80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70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602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8876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48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0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672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49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6775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1259110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8247017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698256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7776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92103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62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5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3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82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1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9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79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86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3F81FD-6C39-46B2-BC44-4CE4A66FF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0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eldain</dc:creator>
  <cp:keywords/>
  <dc:description/>
  <cp:lastModifiedBy>feeldain</cp:lastModifiedBy>
  <cp:revision>3</cp:revision>
  <cp:lastPrinted>2023-05-05T08:20:00Z</cp:lastPrinted>
  <dcterms:created xsi:type="dcterms:W3CDTF">2024-04-27T18:16:00Z</dcterms:created>
  <dcterms:modified xsi:type="dcterms:W3CDTF">2024-04-27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d8ad43fbc61a9d4b39c38968fb59be321fe22560eac7bbc6a04aeca83c6514</vt:lpwstr>
  </property>
</Properties>
</file>